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46809" w14:textId="0CE91F08" w:rsidR="00312EFF" w:rsidRDefault="00312EFF">
      <w:pPr>
        <w:spacing w:line="259" w:lineRule="auto"/>
        <w:ind w:firstLine="0"/>
        <w:jc w:val="left"/>
        <w:rPr>
          <w:iCs/>
          <w:szCs w:val="24"/>
        </w:rPr>
      </w:pPr>
      <w:bookmarkStart w:id="0" w:name="_GoBack"/>
      <w:bookmarkEnd w:id="0"/>
    </w:p>
    <w:p w14:paraId="2ED46951" w14:textId="32B5F101" w:rsidR="00075EE9" w:rsidRPr="00075EE9" w:rsidRDefault="00075EE9" w:rsidP="003250F6">
      <w:pPr>
        <w:pStyle w:val="Caption"/>
        <w:keepNext/>
        <w:ind w:firstLine="0"/>
        <w:rPr>
          <w:i w:val="0"/>
          <w:color w:val="auto"/>
          <w:sz w:val="24"/>
          <w:szCs w:val="24"/>
        </w:rPr>
      </w:pPr>
      <w:r w:rsidRPr="003250F6">
        <w:rPr>
          <w:b/>
          <w:i w:val="0"/>
          <w:color w:val="auto"/>
          <w:sz w:val="24"/>
          <w:szCs w:val="24"/>
        </w:rPr>
        <w:t>S1 Table</w:t>
      </w:r>
      <w:r w:rsidRPr="00075EE9">
        <w:rPr>
          <w:i w:val="0"/>
          <w:color w:val="auto"/>
          <w:sz w:val="24"/>
          <w:szCs w:val="24"/>
        </w:rPr>
        <w:t xml:space="preserve">: </w:t>
      </w:r>
      <w:r w:rsidRPr="003250F6">
        <w:rPr>
          <w:b/>
          <w:i w:val="0"/>
          <w:color w:val="auto"/>
          <w:sz w:val="24"/>
          <w:szCs w:val="24"/>
        </w:rPr>
        <w:t>Ster</w:t>
      </w:r>
      <w:r w:rsidR="0045282A">
        <w:rPr>
          <w:b/>
          <w:i w:val="0"/>
          <w:color w:val="auto"/>
          <w:sz w:val="24"/>
          <w:szCs w:val="24"/>
        </w:rPr>
        <w:t>eological parameters for the GFAP</w:t>
      </w:r>
      <w:r w:rsidRPr="003250F6">
        <w:rPr>
          <w:b/>
          <w:i w:val="0"/>
          <w:color w:val="auto"/>
          <w:sz w:val="24"/>
          <w:szCs w:val="24"/>
        </w:rPr>
        <w:t xml:space="preserve"> positive neurons in the left hippocampal formation of </w:t>
      </w:r>
      <w:r w:rsidRPr="0045282A">
        <w:rPr>
          <w:b/>
          <w:color w:val="auto"/>
          <w:sz w:val="24"/>
          <w:szCs w:val="24"/>
        </w:rPr>
        <w:t>Calidris pusilla</w:t>
      </w:r>
      <w:r w:rsidRPr="003250F6">
        <w:rPr>
          <w:b/>
          <w:i w:val="0"/>
          <w:color w:val="auto"/>
          <w:sz w:val="24"/>
          <w:szCs w:val="24"/>
        </w:rPr>
        <w:t>.</w:t>
      </w:r>
      <w:r w:rsidRPr="00075EE9">
        <w:rPr>
          <w:i w:val="0"/>
          <w:color w:val="auto"/>
          <w:sz w:val="24"/>
          <w:szCs w:val="24"/>
        </w:rPr>
        <w:t xml:space="preserve"> ΣQ- = Equals the total number of objects of interest counted using the optical dissector, SSF = Section Sampling Fraction, ASF = Area S</w:t>
      </w:r>
      <w:r w:rsidR="00760978">
        <w:rPr>
          <w:i w:val="0"/>
          <w:color w:val="auto"/>
          <w:sz w:val="24"/>
          <w:szCs w:val="24"/>
        </w:rPr>
        <w:t xml:space="preserve">, </w:t>
      </w:r>
      <w:bookmarkStart w:id="1" w:name="_Hlk481154285"/>
      <w:r w:rsidR="00760978">
        <w:rPr>
          <w:i w:val="0"/>
          <w:color w:val="auto"/>
          <w:sz w:val="24"/>
          <w:szCs w:val="24"/>
        </w:rPr>
        <w:t xml:space="preserve">LHF= left hippocampal formation. </w:t>
      </w:r>
    </w:p>
    <w:bookmarkEnd w:id="1"/>
    <w:p w14:paraId="2AC5843A" w14:textId="1AA3E905" w:rsidR="003F2EAC" w:rsidRDefault="003F2EAC" w:rsidP="003F2EAC">
      <w:pPr>
        <w:pStyle w:val="Caption"/>
        <w:keepNext/>
        <w:ind w:firstLine="0"/>
      </w:pPr>
    </w:p>
    <w:tbl>
      <w:tblPr>
        <w:tblStyle w:val="Style1"/>
        <w:tblW w:w="1204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560"/>
        <w:gridCol w:w="1696"/>
        <w:gridCol w:w="1843"/>
        <w:gridCol w:w="851"/>
        <w:gridCol w:w="850"/>
        <w:gridCol w:w="992"/>
        <w:gridCol w:w="851"/>
      </w:tblGrid>
      <w:tr w:rsidR="00ED57D5" w:rsidRPr="007C3569" w14:paraId="0717A940" w14:textId="77777777" w:rsidTr="00ED57D5">
        <w:trPr>
          <w:trHeight w:val="93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7D9C4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Anim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0C65" w14:textId="77777777" w:rsidR="00ED57D5" w:rsidRPr="007C3569" w:rsidRDefault="00ED57D5" w:rsidP="00F43EA2">
            <w:pPr>
              <w:spacing w:line="360" w:lineRule="auto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a(frame) </w:t>
            </w:r>
          </w:p>
          <w:p w14:paraId="7E1A5082" w14:textId="77777777" w:rsidR="00ED57D5" w:rsidRPr="007C3569" w:rsidRDefault="00ED57D5" w:rsidP="00F43EA2">
            <w:pPr>
              <w:spacing w:line="360" w:lineRule="auto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 (µ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98EA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proofErr w:type="gramStart"/>
            <w:r w:rsidRPr="007C3569">
              <w:rPr>
                <w:rFonts w:eastAsia="Calibri"/>
                <w:b/>
                <w:szCs w:val="24"/>
              </w:rPr>
              <w:t>A(</w:t>
            </w:r>
            <w:proofErr w:type="spellStart"/>
            <w:proofErr w:type="gramEnd"/>
            <w:r w:rsidRPr="007C3569">
              <w:rPr>
                <w:rFonts w:eastAsia="Calibri"/>
                <w:b/>
                <w:szCs w:val="24"/>
              </w:rPr>
              <w:t>x,y</w:t>
            </w:r>
            <w:proofErr w:type="spellEnd"/>
            <w:r w:rsidRPr="007C3569">
              <w:rPr>
                <w:rFonts w:eastAsia="Calibri"/>
                <w:b/>
                <w:szCs w:val="24"/>
              </w:rPr>
              <w:t xml:space="preserve"> step) </w:t>
            </w:r>
          </w:p>
          <w:p w14:paraId="69EA356D" w14:textId="77777777" w:rsidR="00ED57D5" w:rsidRPr="007C3569" w:rsidRDefault="00ED57D5" w:rsidP="00F43EA2">
            <w:pPr>
              <w:spacing w:line="360" w:lineRule="auto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(µm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0906E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 xml:space="preserve">N° Counting </w:t>
            </w:r>
          </w:p>
          <w:p w14:paraId="6B81B323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Fra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0B45E" w14:textId="3FE076D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proofErr w:type="spellStart"/>
            <w:r w:rsidRPr="007C3569">
              <w:rPr>
                <w:rFonts w:eastAsia="Calibri"/>
                <w:b/>
                <w:szCs w:val="24"/>
              </w:rPr>
              <w:t>N°Sections</w:t>
            </w:r>
            <w:proofErr w:type="spellEnd"/>
            <w:r w:rsidRPr="007C3569">
              <w:rPr>
                <w:rFonts w:eastAsia="Calibri"/>
                <w:b/>
                <w:szCs w:val="24"/>
              </w:rPr>
              <w:t xml:space="preserve"> LH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FEBCD7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162164C4" w14:textId="2B9F4166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  <w:lang w:val="en-US"/>
              </w:rPr>
              <w:t>AS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136189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59C842A9" w14:textId="0F91C413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  <w:lang w:val="en-US"/>
              </w:rPr>
              <w:t>SS</w:t>
            </w:r>
            <w:r w:rsidRPr="007C3569">
              <w:rPr>
                <w:rFonts w:eastAsia="Calibri"/>
                <w:b/>
                <w:szCs w:val="24"/>
                <w:lang w:val="en-U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30F28F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3821F443" w14:textId="51D643EC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rFonts w:eastAsia="Calibri"/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TS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481E3" w14:textId="77777777" w:rsidR="00ED57D5" w:rsidRPr="007C3569" w:rsidRDefault="00ED57D5" w:rsidP="00F43EA2">
            <w:pPr>
              <w:spacing w:line="360" w:lineRule="auto"/>
              <w:ind w:firstLine="0"/>
              <w:contextualSpacing/>
              <w:rPr>
                <w:b/>
                <w:szCs w:val="24"/>
              </w:rPr>
            </w:pPr>
            <w:r w:rsidRPr="007C3569">
              <w:rPr>
                <w:rFonts w:eastAsia="Calibri"/>
                <w:b/>
                <w:szCs w:val="24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</w:rPr>
              <w:t>‐</w:t>
            </w:r>
          </w:p>
        </w:tc>
      </w:tr>
      <w:tr w:rsidR="001D67F1" w:rsidRPr="007C3569" w14:paraId="26EA82A0" w14:textId="77777777" w:rsidTr="005853C8">
        <w:trPr>
          <w:trHeight w:val="306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1C4B02D" w14:textId="4463F71A" w:rsidR="001D67F1" w:rsidRPr="007C3569" w:rsidRDefault="001D67F1" w:rsidP="001D67F1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 w:rsidRPr="00A16D55"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A78377" w14:textId="344E007A" w:rsidR="001D67F1" w:rsidRPr="007C3569" w:rsidRDefault="001D67F1" w:rsidP="001D67F1">
            <w:pPr>
              <w:spacing w:line="360" w:lineRule="auto"/>
              <w:contextualSpacing/>
              <w:rPr>
                <w:szCs w:val="24"/>
              </w:rPr>
            </w:pPr>
            <w:r>
              <w:t>110 x 8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6B5341" w14:textId="47B56678" w:rsidR="001D67F1" w:rsidRPr="007C3569" w:rsidRDefault="001D67F1" w:rsidP="001D67F1">
            <w:pPr>
              <w:spacing w:line="360" w:lineRule="auto"/>
              <w:ind w:firstLine="0"/>
              <w:contextualSpacing/>
              <w:rPr>
                <w:szCs w:val="24"/>
              </w:rPr>
            </w:pPr>
            <w:r>
              <w:t>120 x 12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A65DB74" w14:textId="0AEE7763" w:rsidR="001D67F1" w:rsidRPr="007C3569" w:rsidRDefault="001D67F1" w:rsidP="001D67F1">
            <w:pPr>
              <w:spacing w:line="360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6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A0A7EA" w14:textId="26DAED11" w:rsidR="001D67F1" w:rsidRPr="007C3569" w:rsidRDefault="001D67F1" w:rsidP="001D67F1">
            <w:pPr>
              <w:spacing w:line="360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7AA61F" w14:textId="75A63CAA" w:rsidR="001D67F1" w:rsidRPr="007C3569" w:rsidRDefault="001D67F1" w:rsidP="001D67F1">
            <w:pPr>
              <w:spacing w:line="360" w:lineRule="auto"/>
              <w:ind w:firstLine="0"/>
              <w:rPr>
                <w:szCs w:val="24"/>
              </w:rPr>
            </w:pPr>
            <w:r w:rsidRPr="00084CD0">
              <w:t xml:space="preserve">  0,61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43AB9C" w14:textId="05723D33" w:rsidR="001D67F1" w:rsidRPr="007C3569" w:rsidRDefault="001D67F1" w:rsidP="001D67F1">
            <w:pPr>
              <w:spacing w:line="360" w:lineRule="auto"/>
              <w:ind w:firstLine="0"/>
              <w:rPr>
                <w:szCs w:val="24"/>
              </w:rPr>
            </w:pPr>
            <w:r w:rsidRPr="00084CD0">
              <w:t xml:space="preserve">  0,17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1B49EC" w14:textId="0AA26F53" w:rsidR="001D67F1" w:rsidRPr="007C3569" w:rsidRDefault="001D67F1" w:rsidP="001D67F1">
            <w:pPr>
              <w:spacing w:line="360" w:lineRule="auto"/>
              <w:ind w:firstLine="0"/>
              <w:rPr>
                <w:szCs w:val="24"/>
              </w:rPr>
            </w:pPr>
            <w:r w:rsidRPr="00084CD0">
              <w:t xml:space="preserve">  0,7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DEFE329" w14:textId="260019CD" w:rsidR="001D67F1" w:rsidRPr="007C3569" w:rsidRDefault="001D67F1" w:rsidP="001D67F1">
            <w:pPr>
              <w:spacing w:line="360" w:lineRule="auto"/>
              <w:ind w:firstLine="0"/>
              <w:rPr>
                <w:szCs w:val="24"/>
              </w:rPr>
            </w:pPr>
            <w:r w:rsidRPr="00ED57D5">
              <w:rPr>
                <w:szCs w:val="24"/>
              </w:rPr>
              <w:t>3387</w:t>
            </w:r>
          </w:p>
        </w:tc>
      </w:tr>
      <w:tr w:rsidR="00ED57D5" w:rsidRPr="007C3569" w14:paraId="4016060A" w14:textId="77777777" w:rsidTr="00ED57D5">
        <w:trPr>
          <w:trHeight w:val="292"/>
          <w:jc w:val="center"/>
        </w:trPr>
        <w:tc>
          <w:tcPr>
            <w:tcW w:w="1701" w:type="dxa"/>
          </w:tcPr>
          <w:p w14:paraId="0DA1E8CE" w14:textId="2074F27A" w:rsidR="00ED57D5" w:rsidRPr="007C3569" w:rsidRDefault="00ED57D5" w:rsidP="00ED57D5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0</w:t>
            </w:r>
            <w:r w:rsidRPr="00A16D55">
              <w:rPr>
                <w:rFonts w:eastAsia="Calibri"/>
                <w:b/>
              </w:rPr>
              <w:t xml:space="preserve"> </w:t>
            </w:r>
          </w:p>
        </w:tc>
        <w:tc>
          <w:tcPr>
            <w:tcW w:w="1701" w:type="dxa"/>
          </w:tcPr>
          <w:p w14:paraId="176CCE8D" w14:textId="724CA7B3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 w:rsidRPr="00C3178E">
              <w:t>110 x 80</w:t>
            </w:r>
          </w:p>
        </w:tc>
        <w:tc>
          <w:tcPr>
            <w:tcW w:w="1560" w:type="dxa"/>
          </w:tcPr>
          <w:p w14:paraId="443CB50A" w14:textId="13D1602D" w:rsidR="00ED57D5" w:rsidRPr="007C3569" w:rsidRDefault="00ED57D5" w:rsidP="00ED57D5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5F2EE1">
              <w:t>120 x 120</w:t>
            </w:r>
          </w:p>
        </w:tc>
        <w:tc>
          <w:tcPr>
            <w:tcW w:w="1696" w:type="dxa"/>
            <w:vAlign w:val="center"/>
          </w:tcPr>
          <w:p w14:paraId="67FA14DA" w14:textId="08E14E0F" w:rsidR="00ED57D5" w:rsidRPr="007C3569" w:rsidRDefault="001D67F1" w:rsidP="00ED57D5">
            <w:pPr>
              <w:spacing w:line="360" w:lineRule="auto"/>
              <w:contextualSpacing/>
              <w:rPr>
                <w:szCs w:val="24"/>
              </w:rPr>
            </w:pPr>
            <w:r w:rsidRPr="001D67F1">
              <w:rPr>
                <w:szCs w:val="24"/>
              </w:rPr>
              <w:t>994</w:t>
            </w:r>
          </w:p>
        </w:tc>
        <w:tc>
          <w:tcPr>
            <w:tcW w:w="1843" w:type="dxa"/>
            <w:vAlign w:val="center"/>
          </w:tcPr>
          <w:p w14:paraId="7FFECF53" w14:textId="4A6478B0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09</w:t>
            </w:r>
          </w:p>
        </w:tc>
        <w:tc>
          <w:tcPr>
            <w:tcW w:w="851" w:type="dxa"/>
          </w:tcPr>
          <w:p w14:paraId="491DC8E8" w14:textId="219260F8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686B46">
              <w:t xml:space="preserve">  0,61 </w:t>
            </w:r>
          </w:p>
        </w:tc>
        <w:tc>
          <w:tcPr>
            <w:tcW w:w="850" w:type="dxa"/>
          </w:tcPr>
          <w:p w14:paraId="16B141A1" w14:textId="079ECC8F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686B46">
              <w:t xml:space="preserve">  0,17 </w:t>
            </w:r>
          </w:p>
        </w:tc>
        <w:tc>
          <w:tcPr>
            <w:tcW w:w="992" w:type="dxa"/>
          </w:tcPr>
          <w:p w14:paraId="292F6CB2" w14:textId="721A41D8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686B46">
              <w:t xml:space="preserve">  0,75 </w:t>
            </w:r>
          </w:p>
        </w:tc>
        <w:tc>
          <w:tcPr>
            <w:tcW w:w="851" w:type="dxa"/>
            <w:vAlign w:val="center"/>
          </w:tcPr>
          <w:p w14:paraId="1B69ACC7" w14:textId="1CA61149" w:rsidR="00ED57D5" w:rsidRPr="007C3569" w:rsidRDefault="001D67F1" w:rsidP="00ED57D5">
            <w:pPr>
              <w:spacing w:line="360" w:lineRule="auto"/>
              <w:ind w:firstLine="0"/>
              <w:rPr>
                <w:szCs w:val="24"/>
              </w:rPr>
            </w:pPr>
            <w:r w:rsidRPr="001D67F1">
              <w:rPr>
                <w:szCs w:val="24"/>
              </w:rPr>
              <w:t>4287</w:t>
            </w:r>
          </w:p>
        </w:tc>
      </w:tr>
      <w:tr w:rsidR="00ED57D5" w:rsidRPr="007C3569" w14:paraId="6AFDBEE8" w14:textId="77777777" w:rsidTr="00ED57D5">
        <w:trPr>
          <w:trHeight w:val="292"/>
          <w:jc w:val="center"/>
        </w:trPr>
        <w:tc>
          <w:tcPr>
            <w:tcW w:w="1701" w:type="dxa"/>
          </w:tcPr>
          <w:p w14:paraId="27F28CDE" w14:textId="5D4434EF" w:rsidR="00ED57D5" w:rsidRPr="007C3569" w:rsidRDefault="00ED57D5" w:rsidP="00ED57D5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2</w:t>
            </w:r>
          </w:p>
        </w:tc>
        <w:tc>
          <w:tcPr>
            <w:tcW w:w="1701" w:type="dxa"/>
          </w:tcPr>
          <w:p w14:paraId="1F12F552" w14:textId="19F4B3E9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 w:rsidRPr="00C3178E">
              <w:t>110 x 80</w:t>
            </w:r>
          </w:p>
        </w:tc>
        <w:tc>
          <w:tcPr>
            <w:tcW w:w="1560" w:type="dxa"/>
          </w:tcPr>
          <w:p w14:paraId="355A0802" w14:textId="16A31311" w:rsidR="00ED57D5" w:rsidRPr="007C3569" w:rsidRDefault="00ED57D5" w:rsidP="00ED57D5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5F2EE1">
              <w:t>120 x 120</w:t>
            </w:r>
          </w:p>
        </w:tc>
        <w:tc>
          <w:tcPr>
            <w:tcW w:w="1696" w:type="dxa"/>
            <w:vAlign w:val="center"/>
          </w:tcPr>
          <w:p w14:paraId="59F1F790" w14:textId="084429D3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 w:rsidRPr="00ED57D5">
              <w:rPr>
                <w:szCs w:val="24"/>
              </w:rPr>
              <w:t>1211</w:t>
            </w:r>
          </w:p>
        </w:tc>
        <w:tc>
          <w:tcPr>
            <w:tcW w:w="1843" w:type="dxa"/>
            <w:vAlign w:val="center"/>
          </w:tcPr>
          <w:p w14:paraId="32B32A0D" w14:textId="574B65D8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51" w:type="dxa"/>
          </w:tcPr>
          <w:p w14:paraId="0C479E30" w14:textId="649F2063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26662D">
              <w:t xml:space="preserve">  0,61 </w:t>
            </w:r>
          </w:p>
        </w:tc>
        <w:tc>
          <w:tcPr>
            <w:tcW w:w="850" w:type="dxa"/>
          </w:tcPr>
          <w:p w14:paraId="328C43CC" w14:textId="47AA6D1A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26662D">
              <w:t xml:space="preserve">  0,17 </w:t>
            </w:r>
          </w:p>
        </w:tc>
        <w:tc>
          <w:tcPr>
            <w:tcW w:w="992" w:type="dxa"/>
          </w:tcPr>
          <w:p w14:paraId="4A11B0F7" w14:textId="702850F0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26662D">
              <w:t xml:space="preserve">  0,76 </w:t>
            </w:r>
          </w:p>
        </w:tc>
        <w:tc>
          <w:tcPr>
            <w:tcW w:w="851" w:type="dxa"/>
            <w:vAlign w:val="center"/>
          </w:tcPr>
          <w:p w14:paraId="23BED4FD" w14:textId="78E44927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ED57D5">
              <w:rPr>
                <w:szCs w:val="24"/>
              </w:rPr>
              <w:t>3783</w:t>
            </w:r>
          </w:p>
        </w:tc>
      </w:tr>
      <w:tr w:rsidR="00ED57D5" w:rsidRPr="007C3569" w14:paraId="680CA1D0" w14:textId="77777777" w:rsidTr="00ED57D5">
        <w:trPr>
          <w:trHeight w:val="292"/>
          <w:jc w:val="center"/>
        </w:trPr>
        <w:tc>
          <w:tcPr>
            <w:tcW w:w="1701" w:type="dxa"/>
          </w:tcPr>
          <w:p w14:paraId="2391B1AF" w14:textId="06CFDF75" w:rsidR="00ED57D5" w:rsidRPr="007C3569" w:rsidRDefault="00ED57D5" w:rsidP="00ED57D5">
            <w:pPr>
              <w:spacing w:line="360" w:lineRule="auto"/>
              <w:ind w:right="30" w:firstLine="0"/>
              <w:contextualSpacing/>
              <w:rPr>
                <w:szCs w:val="24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5</w:t>
            </w:r>
          </w:p>
        </w:tc>
        <w:tc>
          <w:tcPr>
            <w:tcW w:w="1701" w:type="dxa"/>
          </w:tcPr>
          <w:p w14:paraId="275A5387" w14:textId="25EB1C49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 w:rsidRPr="00C3178E">
              <w:t>110 x 80</w:t>
            </w:r>
          </w:p>
        </w:tc>
        <w:tc>
          <w:tcPr>
            <w:tcW w:w="1560" w:type="dxa"/>
          </w:tcPr>
          <w:p w14:paraId="4F432A6C" w14:textId="0C3459AB" w:rsidR="00ED57D5" w:rsidRPr="007C3569" w:rsidRDefault="00ED57D5" w:rsidP="00ED57D5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5F2EE1">
              <w:t>120 x 120</w:t>
            </w:r>
          </w:p>
        </w:tc>
        <w:tc>
          <w:tcPr>
            <w:tcW w:w="1696" w:type="dxa"/>
            <w:vAlign w:val="center"/>
          </w:tcPr>
          <w:p w14:paraId="5EBF5CE8" w14:textId="09DC2E1D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 w:rsidRPr="00ED57D5">
              <w:rPr>
                <w:szCs w:val="24"/>
              </w:rPr>
              <w:t>1262</w:t>
            </w:r>
          </w:p>
        </w:tc>
        <w:tc>
          <w:tcPr>
            <w:tcW w:w="1843" w:type="dxa"/>
            <w:vAlign w:val="center"/>
          </w:tcPr>
          <w:p w14:paraId="6E5C0ACB" w14:textId="56D1D1A5" w:rsidR="00ED57D5" w:rsidRPr="007C3569" w:rsidRDefault="00ED57D5" w:rsidP="00ED57D5">
            <w:pPr>
              <w:spacing w:line="360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851" w:type="dxa"/>
          </w:tcPr>
          <w:p w14:paraId="782C1B4D" w14:textId="1941C40B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FE703D">
              <w:t xml:space="preserve">  0,61 </w:t>
            </w:r>
          </w:p>
        </w:tc>
        <w:tc>
          <w:tcPr>
            <w:tcW w:w="850" w:type="dxa"/>
          </w:tcPr>
          <w:p w14:paraId="4F2057E7" w14:textId="0B0A93B2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FE703D">
              <w:t xml:space="preserve">  0,17 </w:t>
            </w:r>
          </w:p>
        </w:tc>
        <w:tc>
          <w:tcPr>
            <w:tcW w:w="992" w:type="dxa"/>
          </w:tcPr>
          <w:p w14:paraId="26D9075F" w14:textId="2FD0C1E5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FE703D">
              <w:t xml:space="preserve">  0,76 </w:t>
            </w:r>
          </w:p>
        </w:tc>
        <w:tc>
          <w:tcPr>
            <w:tcW w:w="851" w:type="dxa"/>
            <w:vAlign w:val="center"/>
          </w:tcPr>
          <w:p w14:paraId="6EFC81CE" w14:textId="306E5B21" w:rsidR="00ED57D5" w:rsidRPr="007C3569" w:rsidRDefault="00ED57D5" w:rsidP="00ED57D5">
            <w:pPr>
              <w:spacing w:line="360" w:lineRule="auto"/>
              <w:ind w:firstLine="0"/>
              <w:rPr>
                <w:szCs w:val="24"/>
              </w:rPr>
            </w:pPr>
            <w:r w:rsidRPr="00ED57D5">
              <w:rPr>
                <w:szCs w:val="24"/>
              </w:rPr>
              <w:t>5660</w:t>
            </w:r>
          </w:p>
        </w:tc>
      </w:tr>
      <w:tr w:rsidR="00B3113C" w:rsidRPr="00B3113C" w14:paraId="1AC0CAC3" w14:textId="77777777" w:rsidTr="003F5908">
        <w:trPr>
          <w:trHeight w:val="292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47A88AA5" w14:textId="1A395B23" w:rsidR="003F5908" w:rsidRPr="00B3113C" w:rsidRDefault="003F5908" w:rsidP="003F5908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i/>
                <w:szCs w:val="24"/>
              </w:rPr>
            </w:pPr>
            <w:r w:rsidRPr="00B3113C">
              <w:rPr>
                <w:rFonts w:eastAsia="Calibri"/>
                <w:b/>
                <w:i/>
              </w:rPr>
              <w:t>C. pusilla</w:t>
            </w:r>
            <w:r w:rsidRPr="00B3113C">
              <w:rPr>
                <w:rFonts w:eastAsia="Calibri"/>
                <w:b/>
              </w:rPr>
              <w:t xml:space="preserve"> 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DBACDE" w14:textId="01F32464" w:rsidR="003F5908" w:rsidRPr="00B3113C" w:rsidRDefault="003F5908" w:rsidP="003F5908">
            <w:pPr>
              <w:spacing w:line="360" w:lineRule="auto"/>
              <w:contextualSpacing/>
              <w:rPr>
                <w:szCs w:val="24"/>
              </w:rPr>
            </w:pPr>
            <w:r w:rsidRPr="00B3113C">
              <w:t>110 x 8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837AB8" w14:textId="15C6A86B" w:rsidR="003F5908" w:rsidRPr="00B3113C" w:rsidRDefault="003F5908" w:rsidP="003F5908">
            <w:pPr>
              <w:spacing w:line="360" w:lineRule="auto"/>
              <w:ind w:firstLine="0"/>
              <w:contextualSpacing/>
              <w:rPr>
                <w:szCs w:val="24"/>
              </w:rPr>
            </w:pPr>
            <w:r w:rsidRPr="00B3113C">
              <w:t>120 x 120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C07B5EB" w14:textId="7F9243CE" w:rsidR="003F5908" w:rsidRPr="00B3113C" w:rsidRDefault="003F5908" w:rsidP="003F5908">
            <w:pPr>
              <w:spacing w:line="360" w:lineRule="auto"/>
              <w:contextualSpacing/>
              <w:rPr>
                <w:szCs w:val="24"/>
              </w:rPr>
            </w:pPr>
            <w:r w:rsidRPr="00B3113C">
              <w:t xml:space="preserve">141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DAC060" w14:textId="680E16EC" w:rsidR="003F5908" w:rsidRPr="00B3113C" w:rsidRDefault="003F5908" w:rsidP="003F5908">
            <w:pPr>
              <w:spacing w:line="360" w:lineRule="auto"/>
              <w:contextualSpacing/>
              <w:rPr>
                <w:szCs w:val="24"/>
              </w:rPr>
            </w:pPr>
            <w:r w:rsidRPr="00B3113C">
              <w:t xml:space="preserve">12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A9054B" w14:textId="38E655D1" w:rsidR="003F5908" w:rsidRPr="00B3113C" w:rsidRDefault="003F5908" w:rsidP="003F5908">
            <w:pPr>
              <w:spacing w:line="360" w:lineRule="auto"/>
              <w:ind w:firstLine="0"/>
              <w:rPr>
                <w:szCs w:val="24"/>
              </w:rPr>
            </w:pPr>
            <w:r w:rsidRPr="00B3113C">
              <w:t xml:space="preserve"> 0,61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3CF666" w14:textId="2A4ED994" w:rsidR="003F5908" w:rsidRPr="00B3113C" w:rsidRDefault="003F5908" w:rsidP="003F5908">
            <w:pPr>
              <w:spacing w:line="360" w:lineRule="auto"/>
              <w:ind w:firstLine="0"/>
              <w:rPr>
                <w:szCs w:val="24"/>
              </w:rPr>
            </w:pPr>
            <w:r w:rsidRPr="00B3113C">
              <w:t xml:space="preserve"> 0,17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C56CF6" w14:textId="7B842054" w:rsidR="003F5908" w:rsidRPr="00B3113C" w:rsidRDefault="003F5908" w:rsidP="003F5908">
            <w:pPr>
              <w:spacing w:line="360" w:lineRule="auto"/>
              <w:ind w:firstLine="0"/>
              <w:rPr>
                <w:szCs w:val="24"/>
              </w:rPr>
            </w:pPr>
            <w:r w:rsidRPr="00B3113C">
              <w:t xml:space="preserve"> 0,75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F20543" w14:textId="1AE67BE4" w:rsidR="003F5908" w:rsidRPr="00B3113C" w:rsidRDefault="003F5908" w:rsidP="003F5908">
            <w:pPr>
              <w:spacing w:line="360" w:lineRule="auto"/>
              <w:ind w:firstLine="0"/>
              <w:rPr>
                <w:szCs w:val="24"/>
              </w:rPr>
            </w:pPr>
            <w:r w:rsidRPr="00B3113C">
              <w:t xml:space="preserve"> 1844 </w:t>
            </w:r>
          </w:p>
        </w:tc>
      </w:tr>
    </w:tbl>
    <w:p w14:paraId="7C8E1F0A" w14:textId="09550CC8" w:rsidR="00252E8D" w:rsidRPr="00B3113C" w:rsidRDefault="00252E8D">
      <w:pPr>
        <w:spacing w:line="259" w:lineRule="auto"/>
        <w:ind w:firstLine="0"/>
        <w:jc w:val="left"/>
        <w:rPr>
          <w:iCs/>
          <w:szCs w:val="24"/>
        </w:rPr>
      </w:pPr>
      <w:r w:rsidRPr="00B3113C">
        <w:rPr>
          <w:iCs/>
          <w:szCs w:val="24"/>
        </w:rPr>
        <w:br w:type="page"/>
      </w:r>
    </w:p>
    <w:p w14:paraId="31597A1B" w14:textId="138CE8BD" w:rsidR="003F2EAC" w:rsidRPr="0010318B" w:rsidRDefault="003F2EAC" w:rsidP="003250F6">
      <w:pPr>
        <w:spacing w:line="240" w:lineRule="auto"/>
        <w:ind w:firstLine="0"/>
        <w:rPr>
          <w:lang w:val="en-US"/>
        </w:rPr>
      </w:pPr>
      <w:r w:rsidRPr="003F2EAC">
        <w:rPr>
          <w:b/>
          <w:color w:val="000000" w:themeColor="text1"/>
          <w:sz w:val="22"/>
          <w:lang w:val="en-US" w:eastAsia="pt-BR"/>
        </w:rPr>
        <w:lastRenderedPageBreak/>
        <w:t xml:space="preserve">S2 Table: Stereological parameters for the </w:t>
      </w:r>
      <w:r w:rsidR="0045282A">
        <w:rPr>
          <w:b/>
          <w:color w:val="000000" w:themeColor="text1"/>
          <w:sz w:val="22"/>
          <w:lang w:val="en-US" w:eastAsia="pt-BR"/>
        </w:rPr>
        <w:t>GFAP</w:t>
      </w:r>
      <w:r w:rsidRPr="003F2EAC">
        <w:rPr>
          <w:b/>
          <w:color w:val="000000" w:themeColor="text1"/>
          <w:sz w:val="22"/>
          <w:lang w:val="en-US" w:eastAsia="pt-BR"/>
        </w:rPr>
        <w:t xml:space="preserve"> positive neurons in the right hippocampal formation of </w:t>
      </w:r>
      <w:r w:rsidRPr="003F2EAC">
        <w:rPr>
          <w:b/>
          <w:i/>
          <w:color w:val="000000" w:themeColor="text1"/>
          <w:sz w:val="22"/>
          <w:lang w:val="en-US" w:eastAsia="pt-BR"/>
        </w:rPr>
        <w:t>Calidris pusilla</w:t>
      </w:r>
      <w:r w:rsidRPr="003F2EAC">
        <w:rPr>
          <w:b/>
          <w:color w:val="000000" w:themeColor="text1"/>
          <w:sz w:val="22"/>
          <w:lang w:val="en-US" w:eastAsia="pt-BR"/>
        </w:rPr>
        <w:t xml:space="preserve">. </w:t>
      </w:r>
      <w:r w:rsidRPr="003F2EAC">
        <w:rPr>
          <w:szCs w:val="24"/>
          <w:lang w:val="en-US" w:eastAsia="pt-BR"/>
        </w:rPr>
        <w:t xml:space="preserve">ΣQ- = Equals the total number of objects of interest counted using the optical dissector, SSF = Section Sampling Fraction, ASF = Area Sampling Fraction, TSF = Thickness Sampling Fraction, a(frame) = Area of counting frame, </w:t>
      </w:r>
      <w:proofErr w:type="gramStart"/>
      <w:r w:rsidRPr="003F2EAC">
        <w:rPr>
          <w:szCs w:val="24"/>
          <w:lang w:val="en-US" w:eastAsia="pt-BR"/>
        </w:rPr>
        <w:t>A(</w:t>
      </w:r>
      <w:proofErr w:type="spellStart"/>
      <w:proofErr w:type="gramEnd"/>
      <w:r w:rsidRPr="003F2EAC">
        <w:rPr>
          <w:szCs w:val="24"/>
          <w:lang w:val="en-US" w:eastAsia="pt-BR"/>
        </w:rPr>
        <w:t>x,y</w:t>
      </w:r>
      <w:proofErr w:type="spellEnd"/>
      <w:r w:rsidRPr="003F2EAC">
        <w:rPr>
          <w:szCs w:val="24"/>
          <w:lang w:val="en-US" w:eastAsia="pt-BR"/>
        </w:rPr>
        <w:t xml:space="preserve"> step) = grid size.</w:t>
      </w:r>
      <w:r>
        <w:rPr>
          <w:szCs w:val="24"/>
          <w:lang w:val="en-US" w:eastAsia="pt-BR"/>
        </w:rPr>
        <w:t xml:space="preserve"> RHF= Right hippocampal formation. </w:t>
      </w:r>
    </w:p>
    <w:tbl>
      <w:tblPr>
        <w:tblStyle w:val="Style11"/>
        <w:tblpPr w:leftFromText="180" w:rightFromText="180" w:vertAnchor="text" w:horzAnchor="page" w:tblpX="2386" w:tblpY="516"/>
        <w:tblW w:w="11199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1559"/>
        <w:gridCol w:w="1134"/>
        <w:gridCol w:w="851"/>
        <w:gridCol w:w="992"/>
        <w:gridCol w:w="851"/>
        <w:gridCol w:w="992"/>
      </w:tblGrid>
      <w:tr w:rsidR="003F0ECB" w:rsidRPr="007C3569" w14:paraId="1C644332" w14:textId="77777777" w:rsidTr="003F0ECB">
        <w:trPr>
          <w:trHeight w:val="66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80BB6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Anim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563E94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a(frame) </w:t>
            </w:r>
          </w:p>
          <w:p w14:paraId="58AB782D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 (µ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2E29F8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proofErr w:type="gramStart"/>
            <w:r w:rsidRPr="007C3569">
              <w:rPr>
                <w:rFonts w:eastAsia="Calibri"/>
                <w:b/>
                <w:szCs w:val="24"/>
                <w:lang w:val="en-US"/>
              </w:rPr>
              <w:t>A(</w:t>
            </w:r>
            <w:proofErr w:type="spellStart"/>
            <w:proofErr w:type="gramEnd"/>
            <w:r w:rsidRPr="007C3569">
              <w:rPr>
                <w:rFonts w:eastAsia="Calibri"/>
                <w:b/>
                <w:szCs w:val="24"/>
                <w:lang w:val="en-US"/>
              </w:rPr>
              <w:t>x,y</w:t>
            </w:r>
            <w:proofErr w:type="spellEnd"/>
            <w:r w:rsidRPr="007C3569">
              <w:rPr>
                <w:rFonts w:eastAsia="Calibri"/>
                <w:b/>
                <w:szCs w:val="24"/>
                <w:lang w:val="en-US"/>
              </w:rPr>
              <w:t xml:space="preserve"> step) </w:t>
            </w:r>
          </w:p>
          <w:p w14:paraId="170CDDD9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(µ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77DA2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N° Counting </w:t>
            </w:r>
          </w:p>
          <w:p w14:paraId="2B8BABB6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Fra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72243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N° </w:t>
            </w:r>
          </w:p>
          <w:p w14:paraId="4BFA2035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Sections</w:t>
            </w:r>
          </w:p>
          <w:p w14:paraId="55B2701D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RH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83E0BA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13511165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AS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1510A8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4B2CC304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SS</w:t>
            </w:r>
            <w:r w:rsidRPr="007C3569">
              <w:rPr>
                <w:rFonts w:eastAsia="Calibri"/>
                <w:b/>
                <w:szCs w:val="24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423CF5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7B2947EF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TS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9A038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6144830C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  <w:lang w:val="en-US"/>
              </w:rPr>
              <w:t>‐</w:t>
            </w:r>
          </w:p>
        </w:tc>
      </w:tr>
      <w:tr w:rsidR="003F0ECB" w:rsidRPr="007C3569" w14:paraId="3677EE86" w14:textId="77777777" w:rsidTr="003F0ECB">
        <w:trPr>
          <w:trHeight w:val="306"/>
        </w:trPr>
        <w:tc>
          <w:tcPr>
            <w:tcW w:w="1843" w:type="dxa"/>
            <w:tcBorders>
              <w:top w:val="single" w:sz="4" w:space="0" w:color="auto"/>
            </w:tcBorders>
          </w:tcPr>
          <w:p w14:paraId="4D7294DA" w14:textId="77777777" w:rsidR="003F0ECB" w:rsidRPr="007C3569" w:rsidRDefault="003F0ECB" w:rsidP="003F0ECB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 w:rsidRPr="00A16D55"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C5582C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110 x 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D455D2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F904EC">
              <w:t>120 x 1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ED17DB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4577C5">
              <w:rPr>
                <w:szCs w:val="24"/>
                <w:lang w:val="en-US"/>
              </w:rPr>
              <w:t>9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B8F9BB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517E95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>
              <w:t xml:space="preserve">  0,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71F983" w14:textId="59B0BE0F" w:rsidR="003F0ECB" w:rsidRPr="007C3569" w:rsidRDefault="00E11A5A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>
              <w:t xml:space="preserve">  0,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7DF931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>
              <w:t xml:space="preserve">  0,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CDCE81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4577C5">
              <w:rPr>
                <w:szCs w:val="24"/>
                <w:lang w:val="en-US"/>
              </w:rPr>
              <w:t>4148</w:t>
            </w:r>
          </w:p>
        </w:tc>
      </w:tr>
      <w:tr w:rsidR="003F0ECB" w:rsidRPr="007C3569" w14:paraId="43D52AD9" w14:textId="77777777" w:rsidTr="003F0ECB">
        <w:trPr>
          <w:trHeight w:val="292"/>
        </w:trPr>
        <w:tc>
          <w:tcPr>
            <w:tcW w:w="1843" w:type="dxa"/>
          </w:tcPr>
          <w:p w14:paraId="32066558" w14:textId="77777777" w:rsidR="003F0ECB" w:rsidRPr="007C3569" w:rsidRDefault="003F0ECB" w:rsidP="003F0ECB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0</w:t>
            </w:r>
            <w:r w:rsidRPr="00A16D55">
              <w:rPr>
                <w:rFonts w:eastAsia="Calibri"/>
                <w:b/>
              </w:rPr>
              <w:t xml:space="preserve"> </w:t>
            </w:r>
          </w:p>
        </w:tc>
        <w:tc>
          <w:tcPr>
            <w:tcW w:w="1559" w:type="dxa"/>
          </w:tcPr>
          <w:p w14:paraId="3A6AB291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C3178E">
              <w:t>110 x 80</w:t>
            </w:r>
          </w:p>
        </w:tc>
        <w:tc>
          <w:tcPr>
            <w:tcW w:w="1418" w:type="dxa"/>
          </w:tcPr>
          <w:p w14:paraId="2A513719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F904EC">
              <w:t>120 x 120</w:t>
            </w:r>
          </w:p>
        </w:tc>
        <w:tc>
          <w:tcPr>
            <w:tcW w:w="1559" w:type="dxa"/>
          </w:tcPr>
          <w:p w14:paraId="08BB8C6F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4577C5">
              <w:rPr>
                <w:szCs w:val="24"/>
                <w:lang w:val="en-US"/>
              </w:rPr>
              <w:t>948</w:t>
            </w:r>
          </w:p>
        </w:tc>
        <w:tc>
          <w:tcPr>
            <w:tcW w:w="1134" w:type="dxa"/>
            <w:vAlign w:val="center"/>
          </w:tcPr>
          <w:p w14:paraId="1E072357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14:paraId="12E3901C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C2174">
              <w:t xml:space="preserve">  0,61 </w:t>
            </w:r>
          </w:p>
        </w:tc>
        <w:tc>
          <w:tcPr>
            <w:tcW w:w="992" w:type="dxa"/>
          </w:tcPr>
          <w:p w14:paraId="3F1C2AEF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C2174">
              <w:t xml:space="preserve">  0,17 </w:t>
            </w:r>
          </w:p>
        </w:tc>
        <w:tc>
          <w:tcPr>
            <w:tcW w:w="851" w:type="dxa"/>
          </w:tcPr>
          <w:p w14:paraId="36A7E579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C2174">
              <w:t xml:space="preserve">  0,74 </w:t>
            </w:r>
          </w:p>
        </w:tc>
        <w:tc>
          <w:tcPr>
            <w:tcW w:w="992" w:type="dxa"/>
          </w:tcPr>
          <w:p w14:paraId="621B13D8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4577C5">
              <w:rPr>
                <w:szCs w:val="24"/>
                <w:lang w:val="en-US"/>
              </w:rPr>
              <w:t>4039</w:t>
            </w:r>
          </w:p>
        </w:tc>
      </w:tr>
      <w:tr w:rsidR="003F0ECB" w:rsidRPr="007C3569" w14:paraId="2090AA30" w14:textId="77777777" w:rsidTr="003F0ECB">
        <w:trPr>
          <w:trHeight w:val="292"/>
        </w:trPr>
        <w:tc>
          <w:tcPr>
            <w:tcW w:w="1843" w:type="dxa"/>
          </w:tcPr>
          <w:p w14:paraId="63D99774" w14:textId="77777777" w:rsidR="003F0ECB" w:rsidRPr="007C3569" w:rsidRDefault="003F0ECB" w:rsidP="003F0ECB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2</w:t>
            </w:r>
          </w:p>
        </w:tc>
        <w:tc>
          <w:tcPr>
            <w:tcW w:w="1559" w:type="dxa"/>
          </w:tcPr>
          <w:p w14:paraId="2D942811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C3178E">
              <w:t>110 x 80</w:t>
            </w:r>
          </w:p>
        </w:tc>
        <w:tc>
          <w:tcPr>
            <w:tcW w:w="1418" w:type="dxa"/>
          </w:tcPr>
          <w:p w14:paraId="27D1CF5F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180 x 18</w:t>
            </w:r>
            <w:r w:rsidRPr="00F904EC">
              <w:t>0</w:t>
            </w:r>
          </w:p>
        </w:tc>
        <w:tc>
          <w:tcPr>
            <w:tcW w:w="1559" w:type="dxa"/>
          </w:tcPr>
          <w:p w14:paraId="370D3605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103D14">
              <w:rPr>
                <w:szCs w:val="24"/>
                <w:lang w:val="en-US"/>
              </w:rPr>
              <w:t>463</w:t>
            </w:r>
          </w:p>
        </w:tc>
        <w:tc>
          <w:tcPr>
            <w:tcW w:w="1134" w:type="dxa"/>
            <w:vAlign w:val="center"/>
          </w:tcPr>
          <w:p w14:paraId="10DE34BD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14:paraId="3799DEBF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506594">
              <w:t xml:space="preserve">  0,27 </w:t>
            </w:r>
          </w:p>
        </w:tc>
        <w:tc>
          <w:tcPr>
            <w:tcW w:w="992" w:type="dxa"/>
          </w:tcPr>
          <w:p w14:paraId="2503260C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506594">
              <w:t xml:space="preserve">  0,17 </w:t>
            </w:r>
          </w:p>
        </w:tc>
        <w:tc>
          <w:tcPr>
            <w:tcW w:w="851" w:type="dxa"/>
          </w:tcPr>
          <w:p w14:paraId="04D759FA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506594">
              <w:t xml:space="preserve">  0,74 </w:t>
            </w:r>
          </w:p>
        </w:tc>
        <w:tc>
          <w:tcPr>
            <w:tcW w:w="992" w:type="dxa"/>
          </w:tcPr>
          <w:p w14:paraId="54A38776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103D14">
              <w:rPr>
                <w:szCs w:val="24"/>
                <w:lang w:val="en-US"/>
              </w:rPr>
              <w:t>1744</w:t>
            </w:r>
          </w:p>
        </w:tc>
      </w:tr>
      <w:tr w:rsidR="003F0ECB" w:rsidRPr="007C3569" w14:paraId="080D8B88" w14:textId="77777777" w:rsidTr="003F0ECB">
        <w:trPr>
          <w:trHeight w:val="292"/>
        </w:trPr>
        <w:tc>
          <w:tcPr>
            <w:tcW w:w="1843" w:type="dxa"/>
          </w:tcPr>
          <w:p w14:paraId="68DDB1A0" w14:textId="77777777" w:rsidR="003F0ECB" w:rsidRPr="007C3569" w:rsidRDefault="003F0ECB" w:rsidP="003F0ECB">
            <w:pPr>
              <w:spacing w:line="360" w:lineRule="auto"/>
              <w:ind w:right="30" w:firstLine="0"/>
              <w:contextualSpacing/>
              <w:rPr>
                <w:szCs w:val="24"/>
                <w:lang w:val="en-US"/>
              </w:rPr>
            </w:pPr>
            <w:r w:rsidRPr="00147D40">
              <w:rPr>
                <w:rFonts w:eastAsia="Calibri"/>
                <w:b/>
                <w:i/>
              </w:rPr>
              <w:t>C. pusilla</w:t>
            </w:r>
            <w:r>
              <w:rPr>
                <w:rFonts w:eastAsia="Calibri"/>
                <w:b/>
              </w:rPr>
              <w:t xml:space="preserve"> 105</w:t>
            </w:r>
          </w:p>
        </w:tc>
        <w:tc>
          <w:tcPr>
            <w:tcW w:w="1559" w:type="dxa"/>
          </w:tcPr>
          <w:p w14:paraId="1BF43E30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C3178E">
              <w:t>110 x 80</w:t>
            </w:r>
          </w:p>
        </w:tc>
        <w:tc>
          <w:tcPr>
            <w:tcW w:w="1418" w:type="dxa"/>
          </w:tcPr>
          <w:p w14:paraId="040282F8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F904EC">
              <w:t>120 x 120</w:t>
            </w:r>
          </w:p>
        </w:tc>
        <w:tc>
          <w:tcPr>
            <w:tcW w:w="1559" w:type="dxa"/>
          </w:tcPr>
          <w:p w14:paraId="6F671B2A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53AED">
              <w:rPr>
                <w:szCs w:val="24"/>
                <w:lang w:val="en-US"/>
              </w:rPr>
              <w:t>1070</w:t>
            </w:r>
          </w:p>
        </w:tc>
        <w:tc>
          <w:tcPr>
            <w:tcW w:w="1134" w:type="dxa"/>
          </w:tcPr>
          <w:p w14:paraId="618A0780" w14:textId="77777777" w:rsidR="003F0ECB" w:rsidRPr="007C3569" w:rsidRDefault="003F0ECB" w:rsidP="003F0ECB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</w:t>
            </w:r>
          </w:p>
        </w:tc>
        <w:tc>
          <w:tcPr>
            <w:tcW w:w="851" w:type="dxa"/>
          </w:tcPr>
          <w:p w14:paraId="074EB36A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2D2FA3">
              <w:t xml:space="preserve">  0,61 </w:t>
            </w:r>
          </w:p>
        </w:tc>
        <w:tc>
          <w:tcPr>
            <w:tcW w:w="992" w:type="dxa"/>
          </w:tcPr>
          <w:p w14:paraId="71458AEC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2D2FA3">
              <w:t xml:space="preserve">  0,17 </w:t>
            </w:r>
          </w:p>
        </w:tc>
        <w:tc>
          <w:tcPr>
            <w:tcW w:w="851" w:type="dxa"/>
          </w:tcPr>
          <w:p w14:paraId="13EF8064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2D2FA3">
              <w:t xml:space="preserve">  0,78 </w:t>
            </w:r>
          </w:p>
        </w:tc>
        <w:tc>
          <w:tcPr>
            <w:tcW w:w="992" w:type="dxa"/>
          </w:tcPr>
          <w:p w14:paraId="661D2B28" w14:textId="77777777" w:rsidR="003F0ECB" w:rsidRPr="007C3569" w:rsidRDefault="003F0ECB" w:rsidP="003F0ECB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C0672D">
              <w:rPr>
                <w:szCs w:val="24"/>
                <w:lang w:val="en-US"/>
              </w:rPr>
              <w:t>5023</w:t>
            </w:r>
          </w:p>
        </w:tc>
      </w:tr>
      <w:tr w:rsidR="00B3113C" w:rsidRPr="00B3113C" w14:paraId="5B1E3E4A" w14:textId="77777777" w:rsidTr="003F5908">
        <w:trPr>
          <w:trHeight w:val="292"/>
        </w:trPr>
        <w:tc>
          <w:tcPr>
            <w:tcW w:w="1843" w:type="dxa"/>
            <w:tcBorders>
              <w:bottom w:val="single" w:sz="4" w:space="0" w:color="auto"/>
            </w:tcBorders>
          </w:tcPr>
          <w:p w14:paraId="0AAE8666" w14:textId="7B4CE00E" w:rsidR="003F5908" w:rsidRPr="00B3113C" w:rsidRDefault="003F5908" w:rsidP="003F5908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i/>
                <w:szCs w:val="24"/>
                <w:lang w:val="en-US"/>
              </w:rPr>
            </w:pPr>
            <w:r w:rsidRPr="00B3113C">
              <w:rPr>
                <w:rFonts w:eastAsia="Calibri"/>
                <w:b/>
                <w:i/>
              </w:rPr>
              <w:t>C. pusilla</w:t>
            </w:r>
            <w:r w:rsidRPr="00B3113C">
              <w:rPr>
                <w:rFonts w:eastAsia="Calibri"/>
                <w:b/>
              </w:rPr>
              <w:t xml:space="preserve"> 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66AE0D" w14:textId="77777777" w:rsidR="003F5908" w:rsidRPr="00B3113C" w:rsidRDefault="003F5908" w:rsidP="003F5908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B3113C">
              <w:t>110 x 8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300F00" w14:textId="0CAFA600" w:rsidR="003F5908" w:rsidRPr="00B3113C" w:rsidRDefault="003F5908" w:rsidP="003F5908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B3113C">
              <w:t>120 x 1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BC4A85" w14:textId="4D27BE17" w:rsidR="003F5908" w:rsidRPr="00B3113C" w:rsidRDefault="003F5908" w:rsidP="003F5908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B3113C">
              <w:t xml:space="preserve">136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8389CA" w14:textId="092C750E" w:rsidR="003F5908" w:rsidRPr="00B3113C" w:rsidRDefault="003F5908" w:rsidP="003F5908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B3113C">
              <w:t xml:space="preserve">1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49CA12" w14:textId="73940553" w:rsidR="003F5908" w:rsidRPr="00B3113C" w:rsidRDefault="003F5908" w:rsidP="003F5908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B3113C">
              <w:t xml:space="preserve"> 0,6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D9FD83" w14:textId="794ECF7E" w:rsidR="003F5908" w:rsidRPr="00B3113C" w:rsidRDefault="003F5908" w:rsidP="003F5908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B3113C">
              <w:t xml:space="preserve"> 0,17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DF76DC" w14:textId="0F98AFE1" w:rsidR="003F5908" w:rsidRPr="00B3113C" w:rsidRDefault="003F5908" w:rsidP="003F5908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B3113C">
              <w:t xml:space="preserve"> 0,78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DFC1E5" w14:textId="7FC71EBC" w:rsidR="003F5908" w:rsidRPr="00B3113C" w:rsidRDefault="003F5908" w:rsidP="003F5908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B3113C">
              <w:t xml:space="preserve"> 2076 </w:t>
            </w:r>
          </w:p>
        </w:tc>
      </w:tr>
    </w:tbl>
    <w:p w14:paraId="1A8C4671" w14:textId="0955C92E" w:rsidR="00423F93" w:rsidRDefault="00423F93">
      <w:pPr>
        <w:spacing w:line="259" w:lineRule="auto"/>
        <w:ind w:firstLine="0"/>
        <w:jc w:val="left"/>
        <w:rPr>
          <w:iCs/>
          <w:szCs w:val="24"/>
        </w:rPr>
      </w:pPr>
      <w:r>
        <w:rPr>
          <w:iCs/>
          <w:szCs w:val="24"/>
        </w:rPr>
        <w:br w:type="page"/>
      </w:r>
    </w:p>
    <w:p w14:paraId="3B13AE92" w14:textId="77777777" w:rsidR="003F2EAC" w:rsidRDefault="003F2EAC">
      <w:pPr>
        <w:spacing w:line="259" w:lineRule="auto"/>
        <w:ind w:firstLine="0"/>
        <w:jc w:val="left"/>
        <w:rPr>
          <w:iCs/>
          <w:szCs w:val="24"/>
        </w:rPr>
      </w:pPr>
    </w:p>
    <w:p w14:paraId="29AAB69D" w14:textId="08EB7EE5" w:rsidR="007E0388" w:rsidRPr="00075EE9" w:rsidRDefault="0010318B" w:rsidP="003250F6">
      <w:pPr>
        <w:pStyle w:val="Caption"/>
        <w:keepNext/>
        <w:ind w:firstLine="0"/>
        <w:rPr>
          <w:i w:val="0"/>
          <w:color w:val="auto"/>
          <w:sz w:val="24"/>
          <w:szCs w:val="24"/>
        </w:rPr>
      </w:pPr>
      <w:r w:rsidRPr="0010318B">
        <w:rPr>
          <w:b/>
          <w:i w:val="0"/>
          <w:color w:val="auto"/>
          <w:sz w:val="24"/>
          <w:szCs w:val="24"/>
        </w:rPr>
        <w:t>S3 Table: Stere</w:t>
      </w:r>
      <w:r w:rsidR="00685BE7">
        <w:rPr>
          <w:b/>
          <w:i w:val="0"/>
          <w:color w:val="auto"/>
          <w:sz w:val="24"/>
          <w:szCs w:val="24"/>
        </w:rPr>
        <w:t>ological parameters for the GFAP</w:t>
      </w:r>
      <w:r w:rsidRPr="0010318B">
        <w:rPr>
          <w:b/>
          <w:i w:val="0"/>
          <w:color w:val="auto"/>
          <w:sz w:val="24"/>
          <w:szCs w:val="24"/>
        </w:rPr>
        <w:t xml:space="preserve"> positive neurons in the left hippocampal formation of </w:t>
      </w:r>
      <w:r w:rsidRPr="00685BE7">
        <w:rPr>
          <w:b/>
          <w:color w:val="auto"/>
          <w:sz w:val="24"/>
          <w:szCs w:val="24"/>
        </w:rPr>
        <w:t>Calidris pusilla</w:t>
      </w:r>
      <w:r w:rsidRPr="0010318B">
        <w:rPr>
          <w:b/>
          <w:i w:val="0"/>
          <w:color w:val="auto"/>
          <w:sz w:val="24"/>
          <w:szCs w:val="24"/>
        </w:rPr>
        <w:t>.</w:t>
      </w:r>
      <w:r w:rsidRPr="0010318B">
        <w:rPr>
          <w:i w:val="0"/>
          <w:color w:val="auto"/>
          <w:sz w:val="24"/>
          <w:szCs w:val="24"/>
        </w:rPr>
        <w:t xml:space="preserve"> ΣQ- = Equals the total number of objects of interest counted using the optical dissector, SSF = Section Sampling Fraction, ASF = Area Sampling Fraction, TSF = Thickness Sampling Fraction, a(frame) = Area of</w:t>
      </w:r>
      <w:r w:rsidRPr="0010318B">
        <w:rPr>
          <w:i w:val="0"/>
          <w:iCs w:val="0"/>
          <w:color w:val="auto"/>
          <w:sz w:val="24"/>
          <w:szCs w:val="24"/>
          <w:lang w:val="en-US" w:eastAsia="pt-BR"/>
        </w:rPr>
        <w:t xml:space="preserve"> </w:t>
      </w:r>
      <w:r w:rsidRPr="0010318B">
        <w:rPr>
          <w:i w:val="0"/>
          <w:color w:val="auto"/>
          <w:sz w:val="24"/>
          <w:szCs w:val="24"/>
          <w:lang w:val="en-US" w:eastAsia="pt-BR"/>
        </w:rPr>
        <w:t xml:space="preserve">counting frame, </w:t>
      </w:r>
      <w:proofErr w:type="gramStart"/>
      <w:r w:rsidRPr="0010318B">
        <w:rPr>
          <w:i w:val="0"/>
          <w:color w:val="auto"/>
          <w:sz w:val="24"/>
          <w:szCs w:val="24"/>
          <w:lang w:val="en-US" w:eastAsia="pt-BR"/>
        </w:rPr>
        <w:t>A(</w:t>
      </w:r>
      <w:proofErr w:type="spellStart"/>
      <w:proofErr w:type="gramEnd"/>
      <w:r w:rsidRPr="0010318B">
        <w:rPr>
          <w:i w:val="0"/>
          <w:color w:val="auto"/>
          <w:sz w:val="24"/>
          <w:szCs w:val="24"/>
          <w:lang w:val="en-US" w:eastAsia="pt-BR"/>
        </w:rPr>
        <w:t>x,y</w:t>
      </w:r>
      <w:proofErr w:type="spellEnd"/>
      <w:r w:rsidRPr="0010318B">
        <w:rPr>
          <w:i w:val="0"/>
          <w:color w:val="auto"/>
          <w:sz w:val="24"/>
          <w:szCs w:val="24"/>
          <w:lang w:val="en-US" w:eastAsia="pt-BR"/>
        </w:rPr>
        <w:t xml:space="preserve"> step)</w:t>
      </w:r>
      <w:r>
        <w:rPr>
          <w:i w:val="0"/>
          <w:color w:val="auto"/>
          <w:sz w:val="24"/>
          <w:szCs w:val="24"/>
          <w:lang w:val="en-US" w:eastAsia="pt-BR"/>
        </w:rPr>
        <w:t xml:space="preserve"> = grid size</w:t>
      </w:r>
      <w:r w:rsidR="007E0388" w:rsidRPr="007E0388">
        <w:rPr>
          <w:i w:val="0"/>
          <w:color w:val="auto"/>
          <w:sz w:val="24"/>
          <w:szCs w:val="24"/>
        </w:rPr>
        <w:t xml:space="preserve"> </w:t>
      </w:r>
      <w:r w:rsidR="007E0388">
        <w:rPr>
          <w:i w:val="0"/>
          <w:color w:val="auto"/>
          <w:sz w:val="24"/>
          <w:szCs w:val="24"/>
        </w:rPr>
        <w:t xml:space="preserve">LHF= left hippocampal formation. </w:t>
      </w:r>
    </w:p>
    <w:p w14:paraId="03E6E0E7" w14:textId="4C02A96E" w:rsidR="0010318B" w:rsidRDefault="0010318B" w:rsidP="0010318B">
      <w:pPr>
        <w:pStyle w:val="Caption"/>
        <w:keepNext/>
      </w:pPr>
    </w:p>
    <w:tbl>
      <w:tblPr>
        <w:tblStyle w:val="Style12"/>
        <w:tblpPr w:leftFromText="180" w:rightFromText="180" w:vertAnchor="page" w:horzAnchor="margin" w:tblpXSpec="center" w:tblpY="2430"/>
        <w:tblW w:w="1049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134"/>
        <w:gridCol w:w="726"/>
        <w:gridCol w:w="757"/>
        <w:gridCol w:w="927"/>
        <w:gridCol w:w="1559"/>
      </w:tblGrid>
      <w:tr w:rsidR="00BC3DF8" w:rsidRPr="007C3569" w14:paraId="53F83FE8" w14:textId="77777777" w:rsidTr="00F43EA2">
        <w:trPr>
          <w:trHeight w:val="66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52227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Ani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ABDC5A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a(frame) </w:t>
            </w:r>
          </w:p>
          <w:p w14:paraId="19314CA7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 (µ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5661FC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proofErr w:type="gramStart"/>
            <w:r w:rsidRPr="007C3569">
              <w:rPr>
                <w:rFonts w:eastAsia="Calibri"/>
                <w:b/>
                <w:szCs w:val="24"/>
                <w:lang w:val="en-US"/>
              </w:rPr>
              <w:t>A(</w:t>
            </w:r>
            <w:proofErr w:type="spellStart"/>
            <w:proofErr w:type="gramEnd"/>
            <w:r w:rsidRPr="007C3569">
              <w:rPr>
                <w:rFonts w:eastAsia="Calibri"/>
                <w:b/>
                <w:szCs w:val="24"/>
                <w:lang w:val="en-US"/>
              </w:rPr>
              <w:t>x,y</w:t>
            </w:r>
            <w:proofErr w:type="spellEnd"/>
            <w:r w:rsidRPr="007C3569">
              <w:rPr>
                <w:rFonts w:eastAsia="Calibri"/>
                <w:b/>
                <w:szCs w:val="24"/>
                <w:lang w:val="en-US"/>
              </w:rPr>
              <w:t xml:space="preserve"> step) </w:t>
            </w:r>
          </w:p>
          <w:p w14:paraId="73F9C6AD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(µ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7DBA6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N° Counting </w:t>
            </w:r>
          </w:p>
          <w:p w14:paraId="6FC2526F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Fra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15215" w14:textId="1418E610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</w:rPr>
              <w:t>N° Sections LHF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B169684" w14:textId="4D2AD140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6C992A34" w14:textId="32C51BD7" w:rsidR="00BC3DF8" w:rsidRPr="007C3569" w:rsidRDefault="00F43EA2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ASF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4AF50E71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3637E123" w14:textId="1CEAB5EA" w:rsidR="00BC3DF8" w:rsidRPr="007C3569" w:rsidRDefault="00F43EA2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SS</w:t>
            </w:r>
            <w:r w:rsidR="00BC3DF8" w:rsidRPr="007C3569">
              <w:rPr>
                <w:rFonts w:eastAsia="Calibri"/>
                <w:b/>
                <w:szCs w:val="24"/>
                <w:lang w:val="en-US"/>
              </w:rPr>
              <w:t>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8C4DE9F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539D4A9C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TS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41C23" w14:textId="77777777" w:rsidR="00BC3DF8" w:rsidRPr="007C3569" w:rsidRDefault="00BC3DF8" w:rsidP="007C3569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  <w:lang w:val="en-US"/>
              </w:rPr>
              <w:t>‐</w:t>
            </w:r>
          </w:p>
        </w:tc>
      </w:tr>
      <w:tr w:rsidR="00F43EA2" w:rsidRPr="007C3569" w14:paraId="797A519E" w14:textId="77777777" w:rsidTr="00F43EA2">
        <w:trPr>
          <w:trHeight w:val="306"/>
        </w:trPr>
        <w:tc>
          <w:tcPr>
            <w:tcW w:w="1701" w:type="dxa"/>
            <w:tcBorders>
              <w:top w:val="single" w:sz="4" w:space="0" w:color="auto"/>
            </w:tcBorders>
          </w:tcPr>
          <w:p w14:paraId="75B89546" w14:textId="1402A5A3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439125" w14:textId="102D8F3A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110 x 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2415E0" w14:textId="245CD276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681F9F" w14:textId="222D3741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6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91EA27" w14:textId="7DAD3258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0D0E0BE" w14:textId="5B6FBDA1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C55B5">
              <w:t xml:space="preserve"> 0,22 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384A9531" w14:textId="68CAB528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C55B5">
              <w:t xml:space="preserve"> 0,17 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204A4D2C" w14:textId="4394C068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C55B5">
              <w:t xml:space="preserve"> 0,75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7F58B0" w14:textId="208F7A08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3.607,00</w:t>
            </w:r>
          </w:p>
        </w:tc>
      </w:tr>
      <w:tr w:rsidR="00F43EA2" w:rsidRPr="007C3569" w14:paraId="223666F9" w14:textId="77777777" w:rsidTr="00F43EA2">
        <w:trPr>
          <w:trHeight w:val="292"/>
        </w:trPr>
        <w:tc>
          <w:tcPr>
            <w:tcW w:w="1701" w:type="dxa"/>
          </w:tcPr>
          <w:p w14:paraId="649A1A00" w14:textId="1F94BF1C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2</w:t>
            </w:r>
          </w:p>
        </w:tc>
        <w:tc>
          <w:tcPr>
            <w:tcW w:w="1134" w:type="dxa"/>
          </w:tcPr>
          <w:p w14:paraId="06E458BB" w14:textId="1CC21F10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276" w:type="dxa"/>
          </w:tcPr>
          <w:p w14:paraId="012CB28A" w14:textId="359AE1EB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vAlign w:val="center"/>
          </w:tcPr>
          <w:p w14:paraId="2AC9F8E1" w14:textId="4697E7FE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704</w:t>
            </w:r>
          </w:p>
        </w:tc>
        <w:tc>
          <w:tcPr>
            <w:tcW w:w="1134" w:type="dxa"/>
            <w:vAlign w:val="center"/>
          </w:tcPr>
          <w:p w14:paraId="215D91AE" w14:textId="11109EA1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</w:t>
            </w:r>
          </w:p>
        </w:tc>
        <w:tc>
          <w:tcPr>
            <w:tcW w:w="726" w:type="dxa"/>
          </w:tcPr>
          <w:p w14:paraId="1DAA7932" w14:textId="2E71FDBE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E3885">
              <w:t xml:space="preserve"> 0,22 </w:t>
            </w:r>
          </w:p>
        </w:tc>
        <w:tc>
          <w:tcPr>
            <w:tcW w:w="757" w:type="dxa"/>
          </w:tcPr>
          <w:p w14:paraId="2FF83F1B" w14:textId="66203292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E3885">
              <w:t xml:space="preserve"> 0,17 </w:t>
            </w:r>
          </w:p>
        </w:tc>
        <w:tc>
          <w:tcPr>
            <w:tcW w:w="927" w:type="dxa"/>
          </w:tcPr>
          <w:p w14:paraId="6199B906" w14:textId="7C40EEFD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E3885">
              <w:t xml:space="preserve"> 0,73 </w:t>
            </w:r>
          </w:p>
        </w:tc>
        <w:tc>
          <w:tcPr>
            <w:tcW w:w="1559" w:type="dxa"/>
          </w:tcPr>
          <w:p w14:paraId="615C04F0" w14:textId="5EAD3785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4.995,00</w:t>
            </w:r>
          </w:p>
        </w:tc>
      </w:tr>
      <w:tr w:rsidR="00F43EA2" w:rsidRPr="007C3569" w14:paraId="4A1096DC" w14:textId="77777777" w:rsidTr="00F43EA2">
        <w:trPr>
          <w:trHeight w:val="292"/>
        </w:trPr>
        <w:tc>
          <w:tcPr>
            <w:tcW w:w="1701" w:type="dxa"/>
          </w:tcPr>
          <w:p w14:paraId="1C1914A2" w14:textId="6DE25F50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4</w:t>
            </w:r>
          </w:p>
        </w:tc>
        <w:tc>
          <w:tcPr>
            <w:tcW w:w="1134" w:type="dxa"/>
          </w:tcPr>
          <w:p w14:paraId="09394AD8" w14:textId="353DE18B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276" w:type="dxa"/>
          </w:tcPr>
          <w:p w14:paraId="75F8F896" w14:textId="6BEB3DBC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vAlign w:val="center"/>
          </w:tcPr>
          <w:p w14:paraId="6B659491" w14:textId="31C9FB2D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574</w:t>
            </w:r>
          </w:p>
        </w:tc>
        <w:tc>
          <w:tcPr>
            <w:tcW w:w="1134" w:type="dxa"/>
            <w:vAlign w:val="center"/>
          </w:tcPr>
          <w:p w14:paraId="3301651B" w14:textId="69DCD23E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</w:t>
            </w:r>
          </w:p>
        </w:tc>
        <w:tc>
          <w:tcPr>
            <w:tcW w:w="726" w:type="dxa"/>
          </w:tcPr>
          <w:p w14:paraId="57907BF9" w14:textId="395953C7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604EE8">
              <w:t xml:space="preserve"> 0,22 </w:t>
            </w:r>
          </w:p>
        </w:tc>
        <w:tc>
          <w:tcPr>
            <w:tcW w:w="757" w:type="dxa"/>
          </w:tcPr>
          <w:p w14:paraId="5CF0DE04" w14:textId="32EFD083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604EE8">
              <w:t xml:space="preserve"> 0,17 </w:t>
            </w:r>
          </w:p>
        </w:tc>
        <w:tc>
          <w:tcPr>
            <w:tcW w:w="927" w:type="dxa"/>
          </w:tcPr>
          <w:p w14:paraId="1F822223" w14:textId="351EF58D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604EE8">
              <w:t xml:space="preserve"> 0,72 </w:t>
            </w:r>
          </w:p>
        </w:tc>
        <w:tc>
          <w:tcPr>
            <w:tcW w:w="1559" w:type="dxa"/>
          </w:tcPr>
          <w:p w14:paraId="5E6454A8" w14:textId="426D0F38" w:rsidR="00F43EA2" w:rsidRPr="007C3569" w:rsidRDefault="00F43EA2" w:rsidP="00F43EA2">
            <w:pPr>
              <w:spacing w:line="360" w:lineRule="auto"/>
              <w:ind w:firstLine="0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5.184,00</w:t>
            </w:r>
          </w:p>
        </w:tc>
      </w:tr>
      <w:tr w:rsidR="00F43EA2" w:rsidRPr="007C3569" w14:paraId="19CD3B36" w14:textId="77777777" w:rsidTr="00F43EA2">
        <w:trPr>
          <w:trHeight w:val="292"/>
        </w:trPr>
        <w:tc>
          <w:tcPr>
            <w:tcW w:w="1701" w:type="dxa"/>
          </w:tcPr>
          <w:p w14:paraId="797849FD" w14:textId="627F2355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6</w:t>
            </w:r>
          </w:p>
        </w:tc>
        <w:tc>
          <w:tcPr>
            <w:tcW w:w="1134" w:type="dxa"/>
          </w:tcPr>
          <w:p w14:paraId="16BB6779" w14:textId="52FEE6DA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276" w:type="dxa"/>
          </w:tcPr>
          <w:p w14:paraId="2E7D4A79" w14:textId="7E9E3529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</w:tcPr>
          <w:p w14:paraId="179EE2AB" w14:textId="1A43D7A3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435</w:t>
            </w:r>
          </w:p>
        </w:tc>
        <w:tc>
          <w:tcPr>
            <w:tcW w:w="1134" w:type="dxa"/>
          </w:tcPr>
          <w:p w14:paraId="456A8460" w14:textId="445830B2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726" w:type="dxa"/>
          </w:tcPr>
          <w:p w14:paraId="226530F1" w14:textId="723E560D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8214F">
              <w:t xml:space="preserve"> 0,22 </w:t>
            </w:r>
          </w:p>
        </w:tc>
        <w:tc>
          <w:tcPr>
            <w:tcW w:w="757" w:type="dxa"/>
          </w:tcPr>
          <w:p w14:paraId="1F134DC4" w14:textId="5C7817E6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8214F">
              <w:t xml:space="preserve"> 0,17 </w:t>
            </w:r>
          </w:p>
        </w:tc>
        <w:tc>
          <w:tcPr>
            <w:tcW w:w="927" w:type="dxa"/>
          </w:tcPr>
          <w:p w14:paraId="429B253B" w14:textId="0639B10B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8214F">
              <w:t xml:space="preserve"> 0,71 </w:t>
            </w:r>
          </w:p>
        </w:tc>
        <w:tc>
          <w:tcPr>
            <w:tcW w:w="1559" w:type="dxa"/>
          </w:tcPr>
          <w:p w14:paraId="54F017C8" w14:textId="6708C1C2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1.937,00</w:t>
            </w:r>
          </w:p>
        </w:tc>
      </w:tr>
      <w:tr w:rsidR="00F43EA2" w:rsidRPr="007C3569" w14:paraId="16E3A6DE" w14:textId="77777777" w:rsidTr="00F43EA2">
        <w:trPr>
          <w:trHeight w:val="198"/>
        </w:trPr>
        <w:tc>
          <w:tcPr>
            <w:tcW w:w="1701" w:type="dxa"/>
            <w:tcBorders>
              <w:bottom w:val="single" w:sz="4" w:space="0" w:color="auto"/>
            </w:tcBorders>
          </w:tcPr>
          <w:p w14:paraId="71653B24" w14:textId="797802BF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 xml:space="preserve">C. pusilla </w:t>
            </w:r>
            <w:r>
              <w:rPr>
                <w:rFonts w:eastAsia="Calibri"/>
                <w:b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9ABA94" w14:textId="311228C3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F4AC2F" w14:textId="093511C5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7E80E8" w14:textId="5BD9B3C8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5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242B9B" w14:textId="2FA89B3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8A9C5A8" w14:textId="22B70E83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E1EE2">
              <w:t xml:space="preserve"> 0,22 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4108A88" w14:textId="63B4745B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E1EE2">
              <w:t xml:space="preserve"> 0,17 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699F6EB4" w14:textId="1CE0C3D1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E1EE2">
              <w:t xml:space="preserve"> 0,7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66CD6D" w14:textId="2A00021B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2.622,00</w:t>
            </w:r>
          </w:p>
        </w:tc>
      </w:tr>
    </w:tbl>
    <w:p w14:paraId="7A35A553" w14:textId="34FF8930" w:rsidR="0010318B" w:rsidRPr="0010318B" w:rsidRDefault="003F2EAC" w:rsidP="0010318B">
      <w:pPr>
        <w:pStyle w:val="Caption"/>
        <w:keepNext/>
        <w:spacing w:line="480" w:lineRule="auto"/>
        <w:rPr>
          <w:i w:val="0"/>
          <w:color w:val="auto"/>
          <w:sz w:val="24"/>
          <w:szCs w:val="24"/>
          <w:lang w:val="en-US" w:eastAsia="pt-BR"/>
        </w:rPr>
      </w:pPr>
      <w:r>
        <w:rPr>
          <w:iCs w:val="0"/>
          <w:szCs w:val="24"/>
          <w:lang w:val="pt-BR"/>
        </w:rPr>
        <w:tab/>
      </w:r>
      <w:r>
        <w:rPr>
          <w:iCs w:val="0"/>
          <w:szCs w:val="24"/>
          <w:lang w:val="pt-BR"/>
        </w:rPr>
        <w:tab/>
      </w:r>
    </w:p>
    <w:p w14:paraId="2F679A54" w14:textId="420D8FC9" w:rsidR="0010318B" w:rsidRDefault="0010318B">
      <w:pPr>
        <w:spacing w:line="259" w:lineRule="auto"/>
        <w:ind w:firstLine="0"/>
        <w:jc w:val="left"/>
        <w:rPr>
          <w:iCs/>
          <w:szCs w:val="24"/>
          <w:lang w:val="pt-BR"/>
        </w:rPr>
      </w:pPr>
    </w:p>
    <w:p w14:paraId="1D51ECD6" w14:textId="77C5272C" w:rsidR="00093AFA" w:rsidRDefault="0010318B">
      <w:pPr>
        <w:spacing w:line="259" w:lineRule="auto"/>
        <w:ind w:firstLine="0"/>
        <w:jc w:val="left"/>
        <w:rPr>
          <w:iCs/>
          <w:szCs w:val="24"/>
          <w:lang w:val="pt-BR"/>
        </w:rPr>
      </w:pPr>
      <w:r>
        <w:rPr>
          <w:iCs/>
          <w:szCs w:val="24"/>
          <w:lang w:val="pt-BR"/>
        </w:rPr>
        <w:br w:type="page"/>
      </w:r>
    </w:p>
    <w:p w14:paraId="3B246387" w14:textId="7163F8CD" w:rsidR="007E0388" w:rsidRPr="007E0388" w:rsidRDefault="00093AFA" w:rsidP="003250F6">
      <w:pPr>
        <w:spacing w:line="240" w:lineRule="auto"/>
        <w:ind w:firstLine="0"/>
        <w:rPr>
          <w:lang w:val="en-US"/>
        </w:rPr>
      </w:pPr>
      <w:r w:rsidRPr="007E0388">
        <w:rPr>
          <w:b/>
          <w:szCs w:val="24"/>
        </w:rPr>
        <w:lastRenderedPageBreak/>
        <w:t xml:space="preserve">S4 Table: Stereological parameters for the </w:t>
      </w:r>
      <w:r w:rsidR="00956264">
        <w:rPr>
          <w:b/>
          <w:szCs w:val="24"/>
        </w:rPr>
        <w:t>GFAP</w:t>
      </w:r>
      <w:r w:rsidRPr="007E0388">
        <w:rPr>
          <w:b/>
          <w:szCs w:val="24"/>
        </w:rPr>
        <w:t xml:space="preserve"> positive neurons in the right hippocampal formation of </w:t>
      </w:r>
      <w:r w:rsidRPr="009C70D2">
        <w:rPr>
          <w:b/>
          <w:i/>
          <w:szCs w:val="24"/>
        </w:rPr>
        <w:t>Calidris pusilla</w:t>
      </w:r>
      <w:r w:rsidRPr="007E0388">
        <w:rPr>
          <w:b/>
          <w:szCs w:val="24"/>
        </w:rPr>
        <w:t xml:space="preserve">. </w:t>
      </w:r>
      <w:r w:rsidRPr="007E0388">
        <w:rPr>
          <w:szCs w:val="24"/>
        </w:rPr>
        <w:t>ΣQ- = Equals the total number of objects of interest counted using the optical dissector, SSF = Section Sampling Fraction, ASF = Area Sampling Fraction, TSF = Thickness Sampling Fraction, a(frame) = Area of</w:t>
      </w:r>
      <w:r w:rsidR="007E0388" w:rsidRPr="007E0388">
        <w:rPr>
          <w:szCs w:val="24"/>
        </w:rPr>
        <w:t xml:space="preserve"> counting frame, </w:t>
      </w:r>
      <w:proofErr w:type="gramStart"/>
      <w:r w:rsidR="007E0388" w:rsidRPr="007E0388">
        <w:rPr>
          <w:szCs w:val="24"/>
        </w:rPr>
        <w:t>A(</w:t>
      </w:r>
      <w:proofErr w:type="spellStart"/>
      <w:proofErr w:type="gramEnd"/>
      <w:r w:rsidR="007E0388" w:rsidRPr="007E0388">
        <w:rPr>
          <w:szCs w:val="24"/>
        </w:rPr>
        <w:t>x,y</w:t>
      </w:r>
      <w:proofErr w:type="spellEnd"/>
      <w:r w:rsidR="007E0388" w:rsidRPr="007E0388">
        <w:rPr>
          <w:szCs w:val="24"/>
        </w:rPr>
        <w:t xml:space="preserve"> step) = grid size.</w:t>
      </w:r>
      <w:r w:rsidR="007E0388" w:rsidRPr="007E0388">
        <w:rPr>
          <w:szCs w:val="24"/>
          <w:lang w:val="en-US" w:eastAsia="pt-BR"/>
        </w:rPr>
        <w:t xml:space="preserve"> RHF= Right hippocampal formation. </w:t>
      </w:r>
    </w:p>
    <w:p w14:paraId="6681FE7C" w14:textId="6C2FA4C6" w:rsidR="00093AFA" w:rsidRPr="007E0388" w:rsidRDefault="00E20121" w:rsidP="00093AFA">
      <w:pPr>
        <w:pStyle w:val="Caption"/>
        <w:keepNext/>
        <w:rPr>
          <w:i w:val="0"/>
          <w:color w:val="auto"/>
          <w:sz w:val="24"/>
          <w:szCs w:val="24"/>
        </w:rPr>
      </w:pPr>
      <w:r>
        <w:rPr>
          <w:i w:val="0"/>
          <w:color w:val="auto"/>
          <w:sz w:val="24"/>
          <w:szCs w:val="24"/>
        </w:rPr>
        <w:t xml:space="preserve"> </w:t>
      </w:r>
    </w:p>
    <w:tbl>
      <w:tblPr>
        <w:tblStyle w:val="Style13"/>
        <w:tblpPr w:leftFromText="180" w:rightFromText="180" w:vertAnchor="page" w:horzAnchor="page" w:tblpX="2455" w:tblpY="2130"/>
        <w:tblW w:w="1091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1276"/>
        <w:gridCol w:w="1134"/>
        <w:gridCol w:w="851"/>
        <w:gridCol w:w="850"/>
        <w:gridCol w:w="851"/>
        <w:gridCol w:w="1842"/>
      </w:tblGrid>
      <w:tr w:rsidR="00F43EA2" w:rsidRPr="007C3569" w14:paraId="31AC3FB0" w14:textId="77777777" w:rsidTr="00F43EA2">
        <w:trPr>
          <w:trHeight w:val="66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4E6B9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Anim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03F49D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a(frame) </w:t>
            </w:r>
          </w:p>
          <w:p w14:paraId="2ACC07B9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 (µ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511221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proofErr w:type="gramStart"/>
            <w:r w:rsidRPr="007C3569">
              <w:rPr>
                <w:rFonts w:eastAsia="Calibri"/>
                <w:b/>
                <w:szCs w:val="24"/>
                <w:lang w:val="en-US"/>
              </w:rPr>
              <w:t>A(</w:t>
            </w:r>
            <w:proofErr w:type="spellStart"/>
            <w:proofErr w:type="gramEnd"/>
            <w:r w:rsidRPr="007C3569">
              <w:rPr>
                <w:rFonts w:eastAsia="Calibri"/>
                <w:b/>
                <w:szCs w:val="24"/>
                <w:lang w:val="en-US"/>
              </w:rPr>
              <w:t>x,y</w:t>
            </w:r>
            <w:proofErr w:type="spellEnd"/>
            <w:r w:rsidRPr="007C3569">
              <w:rPr>
                <w:rFonts w:eastAsia="Calibri"/>
                <w:b/>
                <w:szCs w:val="24"/>
                <w:lang w:val="en-US"/>
              </w:rPr>
              <w:t xml:space="preserve"> step) </w:t>
            </w:r>
          </w:p>
          <w:p w14:paraId="71317897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(µ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C3BC2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 xml:space="preserve">N° Counting </w:t>
            </w:r>
          </w:p>
          <w:p w14:paraId="2EBD418B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Fra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83096" w14:textId="2EEB4998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N° Sections RH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A007E9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506E866E" w14:textId="395C66C9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AS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11E4F9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0A5D132E" w14:textId="4489EBDD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>
              <w:rPr>
                <w:rFonts w:eastAsia="Calibri"/>
                <w:b/>
                <w:szCs w:val="24"/>
                <w:lang w:val="en-US"/>
              </w:rPr>
              <w:t>SS</w:t>
            </w:r>
            <w:r w:rsidRPr="007C3569">
              <w:rPr>
                <w:rFonts w:eastAsia="Calibri"/>
                <w:b/>
                <w:szCs w:val="24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F59171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</w:p>
          <w:p w14:paraId="63164C80" w14:textId="78D9814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TS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1BFE9" w14:textId="77777777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szCs w:val="24"/>
                <w:lang w:val="en-US"/>
              </w:rPr>
              <w:t>ΣQ</w:t>
            </w:r>
            <w:r w:rsidRPr="007C3569">
              <w:rPr>
                <w:rFonts w:ascii="Cambria Math" w:eastAsia="Calibri" w:hAnsi="Cambria Math" w:cs="Cambria Math"/>
                <w:b/>
                <w:szCs w:val="24"/>
                <w:lang w:val="en-US"/>
              </w:rPr>
              <w:t>‐</w:t>
            </w:r>
          </w:p>
        </w:tc>
      </w:tr>
      <w:tr w:rsidR="00F43EA2" w:rsidRPr="007C3569" w14:paraId="1DCAF7EE" w14:textId="77777777" w:rsidTr="00F43EA2">
        <w:trPr>
          <w:trHeight w:val="306"/>
        </w:trPr>
        <w:tc>
          <w:tcPr>
            <w:tcW w:w="1560" w:type="dxa"/>
            <w:tcBorders>
              <w:top w:val="single" w:sz="4" w:space="0" w:color="auto"/>
            </w:tcBorders>
          </w:tcPr>
          <w:p w14:paraId="381407F3" w14:textId="6C1B82B8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81B3EA" w14:textId="2C5F40A0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110 x 8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E01284" w14:textId="534D71AF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332B32" w14:textId="19D82D4E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EB78BF">
              <w:rPr>
                <w:szCs w:val="24"/>
                <w:lang w:val="en-US"/>
              </w:rPr>
              <w:t>5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0CDD73" w14:textId="3D226BF3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987F22" w14:textId="4CEA52DE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F0194">
              <w:t xml:space="preserve"> 0,22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522D04" w14:textId="5479DD2C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F0194">
              <w:t xml:space="preserve"> 0,17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95E16B" w14:textId="6226C89C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8F0194">
              <w:t xml:space="preserve"> 0,75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F5C674" w14:textId="581B33F7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3.679,00</w:t>
            </w:r>
          </w:p>
        </w:tc>
      </w:tr>
      <w:tr w:rsidR="00F43EA2" w:rsidRPr="007C3569" w14:paraId="0128D3E4" w14:textId="77777777" w:rsidTr="00F43EA2">
        <w:trPr>
          <w:trHeight w:val="292"/>
        </w:trPr>
        <w:tc>
          <w:tcPr>
            <w:tcW w:w="1560" w:type="dxa"/>
          </w:tcPr>
          <w:p w14:paraId="0E962A40" w14:textId="29C583E3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2</w:t>
            </w:r>
          </w:p>
        </w:tc>
        <w:tc>
          <w:tcPr>
            <w:tcW w:w="1134" w:type="dxa"/>
          </w:tcPr>
          <w:p w14:paraId="31DF82FC" w14:textId="47B92738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417" w:type="dxa"/>
          </w:tcPr>
          <w:p w14:paraId="66B0DE0D" w14:textId="348BBD5A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vAlign w:val="center"/>
          </w:tcPr>
          <w:p w14:paraId="2A439721" w14:textId="5301BA01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772</w:t>
            </w:r>
          </w:p>
        </w:tc>
        <w:tc>
          <w:tcPr>
            <w:tcW w:w="1134" w:type="dxa"/>
            <w:vAlign w:val="center"/>
          </w:tcPr>
          <w:p w14:paraId="7E0990DF" w14:textId="0A47C53F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</w:t>
            </w:r>
          </w:p>
        </w:tc>
        <w:tc>
          <w:tcPr>
            <w:tcW w:w="851" w:type="dxa"/>
          </w:tcPr>
          <w:p w14:paraId="5007AA94" w14:textId="7F962C79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8481F">
              <w:t xml:space="preserve"> 0,22 </w:t>
            </w:r>
          </w:p>
        </w:tc>
        <w:tc>
          <w:tcPr>
            <w:tcW w:w="850" w:type="dxa"/>
          </w:tcPr>
          <w:p w14:paraId="5127DB70" w14:textId="3F35105F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8481F">
              <w:t xml:space="preserve"> 0,17 </w:t>
            </w:r>
          </w:p>
        </w:tc>
        <w:tc>
          <w:tcPr>
            <w:tcW w:w="851" w:type="dxa"/>
          </w:tcPr>
          <w:p w14:paraId="011A3234" w14:textId="71C1F46F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E8481F">
              <w:t xml:space="preserve"> 0,71 </w:t>
            </w:r>
          </w:p>
        </w:tc>
        <w:tc>
          <w:tcPr>
            <w:tcW w:w="1842" w:type="dxa"/>
          </w:tcPr>
          <w:p w14:paraId="6504B88D" w14:textId="1B5D9989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5.234,00</w:t>
            </w:r>
          </w:p>
        </w:tc>
      </w:tr>
      <w:tr w:rsidR="00F43EA2" w:rsidRPr="007C3569" w14:paraId="686E4DB6" w14:textId="77777777" w:rsidTr="00F43EA2">
        <w:trPr>
          <w:trHeight w:val="292"/>
        </w:trPr>
        <w:tc>
          <w:tcPr>
            <w:tcW w:w="1560" w:type="dxa"/>
          </w:tcPr>
          <w:p w14:paraId="16558887" w14:textId="47E5A869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4</w:t>
            </w:r>
          </w:p>
        </w:tc>
        <w:tc>
          <w:tcPr>
            <w:tcW w:w="1134" w:type="dxa"/>
          </w:tcPr>
          <w:p w14:paraId="6A636D72" w14:textId="0E027C14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417" w:type="dxa"/>
          </w:tcPr>
          <w:p w14:paraId="036AA1EC" w14:textId="2165E70E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vAlign w:val="center"/>
          </w:tcPr>
          <w:p w14:paraId="2CD27AF4" w14:textId="05A88CE3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686</w:t>
            </w:r>
          </w:p>
        </w:tc>
        <w:tc>
          <w:tcPr>
            <w:tcW w:w="1134" w:type="dxa"/>
            <w:vAlign w:val="center"/>
          </w:tcPr>
          <w:p w14:paraId="21C3C087" w14:textId="4598FED6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6DBDC55F" w14:textId="5F9F48A8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6250D">
              <w:t xml:space="preserve"> 0,22 </w:t>
            </w:r>
          </w:p>
        </w:tc>
        <w:tc>
          <w:tcPr>
            <w:tcW w:w="850" w:type="dxa"/>
          </w:tcPr>
          <w:p w14:paraId="2449AE8C" w14:textId="7CB3371C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6250D">
              <w:t xml:space="preserve"> 0,17 </w:t>
            </w:r>
          </w:p>
        </w:tc>
        <w:tc>
          <w:tcPr>
            <w:tcW w:w="851" w:type="dxa"/>
          </w:tcPr>
          <w:p w14:paraId="39B9ED07" w14:textId="02562476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96250D">
              <w:t xml:space="preserve"> 0,74 </w:t>
            </w:r>
          </w:p>
        </w:tc>
        <w:tc>
          <w:tcPr>
            <w:tcW w:w="1842" w:type="dxa"/>
          </w:tcPr>
          <w:p w14:paraId="2CC6F9EA" w14:textId="7978C1D7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3.972,00</w:t>
            </w:r>
          </w:p>
        </w:tc>
      </w:tr>
      <w:tr w:rsidR="00F43EA2" w:rsidRPr="007C3569" w14:paraId="7031725A" w14:textId="77777777" w:rsidTr="00F43EA2">
        <w:trPr>
          <w:trHeight w:val="292"/>
        </w:trPr>
        <w:tc>
          <w:tcPr>
            <w:tcW w:w="1560" w:type="dxa"/>
          </w:tcPr>
          <w:p w14:paraId="6AA838CC" w14:textId="71A24699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>C. pusilla</w:t>
            </w:r>
            <w:r>
              <w:rPr>
                <w:rFonts w:eastAsia="Calibri"/>
                <w:b/>
                <w:szCs w:val="24"/>
                <w:lang w:val="en-US"/>
              </w:rPr>
              <w:t xml:space="preserve"> 16</w:t>
            </w:r>
          </w:p>
        </w:tc>
        <w:tc>
          <w:tcPr>
            <w:tcW w:w="1134" w:type="dxa"/>
          </w:tcPr>
          <w:p w14:paraId="5297E9B6" w14:textId="0CEA3ADB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417" w:type="dxa"/>
          </w:tcPr>
          <w:p w14:paraId="28EDD1C5" w14:textId="13933FFF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</w:tcPr>
          <w:p w14:paraId="46954690" w14:textId="2C7CA1FA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487</w:t>
            </w:r>
          </w:p>
        </w:tc>
        <w:tc>
          <w:tcPr>
            <w:tcW w:w="1134" w:type="dxa"/>
          </w:tcPr>
          <w:p w14:paraId="67C0CD8A" w14:textId="3FE4F3D6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851" w:type="dxa"/>
          </w:tcPr>
          <w:p w14:paraId="6A9A0F0E" w14:textId="53B755C9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113CD">
              <w:t xml:space="preserve"> 0,22 </w:t>
            </w:r>
          </w:p>
        </w:tc>
        <w:tc>
          <w:tcPr>
            <w:tcW w:w="850" w:type="dxa"/>
          </w:tcPr>
          <w:p w14:paraId="334089D1" w14:textId="3B62EB18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113CD">
              <w:t xml:space="preserve"> 0,17 </w:t>
            </w:r>
          </w:p>
        </w:tc>
        <w:tc>
          <w:tcPr>
            <w:tcW w:w="851" w:type="dxa"/>
          </w:tcPr>
          <w:p w14:paraId="4DF3E8D2" w14:textId="5CE1C0D9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D113CD">
              <w:t xml:space="preserve"> 0,67 </w:t>
            </w:r>
          </w:p>
        </w:tc>
        <w:tc>
          <w:tcPr>
            <w:tcW w:w="1842" w:type="dxa"/>
          </w:tcPr>
          <w:p w14:paraId="2137AE96" w14:textId="0F31014B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3.644,00</w:t>
            </w:r>
          </w:p>
        </w:tc>
      </w:tr>
      <w:tr w:rsidR="00F43EA2" w:rsidRPr="007C3569" w14:paraId="7D464054" w14:textId="77777777" w:rsidTr="00F43EA2">
        <w:trPr>
          <w:trHeight w:val="292"/>
        </w:trPr>
        <w:tc>
          <w:tcPr>
            <w:tcW w:w="1560" w:type="dxa"/>
            <w:tcBorders>
              <w:bottom w:val="single" w:sz="4" w:space="0" w:color="auto"/>
            </w:tcBorders>
          </w:tcPr>
          <w:p w14:paraId="33FCD9F0" w14:textId="20B0A01B" w:rsidR="00F43EA2" w:rsidRPr="007C3569" w:rsidRDefault="00F43EA2" w:rsidP="00F43EA2">
            <w:pPr>
              <w:spacing w:line="360" w:lineRule="auto"/>
              <w:ind w:right="30" w:firstLine="0"/>
              <w:contextualSpacing/>
              <w:rPr>
                <w:rFonts w:eastAsia="Calibri"/>
                <w:b/>
                <w:szCs w:val="24"/>
                <w:lang w:val="en-US"/>
              </w:rPr>
            </w:pPr>
            <w:r w:rsidRPr="007C3569">
              <w:rPr>
                <w:rFonts w:eastAsia="Calibri"/>
                <w:b/>
                <w:i/>
                <w:szCs w:val="24"/>
                <w:lang w:val="en-US"/>
              </w:rPr>
              <w:t xml:space="preserve">C. pusilla </w:t>
            </w:r>
            <w:r>
              <w:rPr>
                <w:rFonts w:eastAsia="Calibri"/>
                <w:b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418DC1" w14:textId="5FB06A08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1B193D">
              <w:t>110 x 8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E7D61E" w14:textId="7D496A9A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t>200 x 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0E0ECC" w14:textId="19C0ADDF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 w:rsidRPr="00756252">
              <w:rPr>
                <w:szCs w:val="24"/>
                <w:lang w:val="en-US"/>
              </w:rPr>
              <w:t>6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5A700A" w14:textId="23A019E4" w:rsidR="00F43EA2" w:rsidRPr="007C3569" w:rsidRDefault="00F43EA2" w:rsidP="00F43EA2">
            <w:pPr>
              <w:spacing w:line="360" w:lineRule="auto"/>
              <w:ind w:firstLine="0"/>
              <w:contextualSpacing/>
              <w:jc w:val="left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8917DC" w14:textId="6803B2AC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65F09">
              <w:t xml:space="preserve"> 0,22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651FCC" w14:textId="70EA68E4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65F09">
              <w:t xml:space="preserve"> 0,17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81BCE3" w14:textId="6BC6EF0F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365F09">
              <w:t xml:space="preserve"> 0,68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3819E5" w14:textId="0EB2D7FD" w:rsidR="00F43EA2" w:rsidRPr="007C3569" w:rsidRDefault="00F43EA2" w:rsidP="00F43EA2">
            <w:pPr>
              <w:spacing w:line="360" w:lineRule="auto"/>
              <w:ind w:firstLine="0"/>
              <w:jc w:val="left"/>
              <w:rPr>
                <w:szCs w:val="24"/>
                <w:lang w:val="en-US"/>
              </w:rPr>
            </w:pPr>
            <w:r w:rsidRPr="00F43EA2">
              <w:rPr>
                <w:szCs w:val="24"/>
                <w:lang w:val="en-US"/>
              </w:rPr>
              <w:t>3.048,00</w:t>
            </w:r>
          </w:p>
        </w:tc>
      </w:tr>
    </w:tbl>
    <w:p w14:paraId="617CC8E1" w14:textId="7C3DFD45" w:rsidR="00093AFA" w:rsidRDefault="00093AFA">
      <w:pPr>
        <w:spacing w:line="259" w:lineRule="auto"/>
        <w:ind w:firstLine="0"/>
        <w:jc w:val="left"/>
        <w:rPr>
          <w:iCs/>
          <w:szCs w:val="24"/>
          <w:lang w:val="pt-BR"/>
        </w:rPr>
      </w:pPr>
    </w:p>
    <w:p w14:paraId="3ED94400" w14:textId="77777777" w:rsidR="001E5A5B" w:rsidRPr="001E5A5B" w:rsidRDefault="001E5A5B" w:rsidP="001E5A5B"/>
    <w:p w14:paraId="603FBDA9" w14:textId="77777777" w:rsidR="007539C6" w:rsidRDefault="007539C6" w:rsidP="005A5A85">
      <w:pPr>
        <w:pStyle w:val="Caption"/>
        <w:keepNext/>
        <w:ind w:firstLine="0"/>
      </w:pPr>
    </w:p>
    <w:sectPr w:rsidR="007539C6" w:rsidSect="007539C6">
      <w:pgSz w:w="16838" w:h="11906" w:orient="landscape"/>
      <w:pgMar w:top="568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xpfa2cs5tv7ed0d7v9wx3pvf5dvdz9dv5&quot;&gt;cgd&lt;record-ids&gt;&lt;item&gt;14055&lt;/item&gt;&lt;/record-ids&gt;&lt;/item&gt;&lt;/Libraries&gt;"/>
  </w:docVars>
  <w:rsids>
    <w:rsidRoot w:val="006C7B66"/>
    <w:rsid w:val="00013EFE"/>
    <w:rsid w:val="00025B50"/>
    <w:rsid w:val="00030B77"/>
    <w:rsid w:val="0006544C"/>
    <w:rsid w:val="000661C7"/>
    <w:rsid w:val="00073D9E"/>
    <w:rsid w:val="00075EE9"/>
    <w:rsid w:val="00093AFA"/>
    <w:rsid w:val="000A3D99"/>
    <w:rsid w:val="0010318B"/>
    <w:rsid w:val="00103D14"/>
    <w:rsid w:val="0011411C"/>
    <w:rsid w:val="00114648"/>
    <w:rsid w:val="00133BF0"/>
    <w:rsid w:val="001374DD"/>
    <w:rsid w:val="0014409E"/>
    <w:rsid w:val="001A43DE"/>
    <w:rsid w:val="001B6715"/>
    <w:rsid w:val="001C2A4D"/>
    <w:rsid w:val="001D231D"/>
    <w:rsid w:val="001D5CA3"/>
    <w:rsid w:val="001D67F1"/>
    <w:rsid w:val="001E1450"/>
    <w:rsid w:val="001E5A5B"/>
    <w:rsid w:val="001F52CA"/>
    <w:rsid w:val="00221339"/>
    <w:rsid w:val="00234018"/>
    <w:rsid w:val="00252E8D"/>
    <w:rsid w:val="0026141C"/>
    <w:rsid w:val="00263DE7"/>
    <w:rsid w:val="00284E22"/>
    <w:rsid w:val="00295E3E"/>
    <w:rsid w:val="002A204B"/>
    <w:rsid w:val="002A292E"/>
    <w:rsid w:val="002C0A88"/>
    <w:rsid w:val="002F2303"/>
    <w:rsid w:val="002F44D3"/>
    <w:rsid w:val="002F5E12"/>
    <w:rsid w:val="00312EFF"/>
    <w:rsid w:val="003250F6"/>
    <w:rsid w:val="003443B3"/>
    <w:rsid w:val="003566BC"/>
    <w:rsid w:val="00357111"/>
    <w:rsid w:val="00391213"/>
    <w:rsid w:val="003A2EE2"/>
    <w:rsid w:val="003A6E5D"/>
    <w:rsid w:val="003F0ECB"/>
    <w:rsid w:val="003F2EAC"/>
    <w:rsid w:val="003F4602"/>
    <w:rsid w:val="003F5908"/>
    <w:rsid w:val="003F6A1B"/>
    <w:rsid w:val="00423F93"/>
    <w:rsid w:val="00443A84"/>
    <w:rsid w:val="00450536"/>
    <w:rsid w:val="00450C25"/>
    <w:rsid w:val="0045282A"/>
    <w:rsid w:val="004577C5"/>
    <w:rsid w:val="00457FCE"/>
    <w:rsid w:val="004642F5"/>
    <w:rsid w:val="004873A2"/>
    <w:rsid w:val="00496D78"/>
    <w:rsid w:val="004B251A"/>
    <w:rsid w:val="004B445F"/>
    <w:rsid w:val="004C0BE9"/>
    <w:rsid w:val="004D015B"/>
    <w:rsid w:val="004E420E"/>
    <w:rsid w:val="005070C9"/>
    <w:rsid w:val="00574EF7"/>
    <w:rsid w:val="005853C8"/>
    <w:rsid w:val="005A5A85"/>
    <w:rsid w:val="005A7AC3"/>
    <w:rsid w:val="005F22A0"/>
    <w:rsid w:val="005F7E1F"/>
    <w:rsid w:val="005F7F8F"/>
    <w:rsid w:val="00620850"/>
    <w:rsid w:val="00636558"/>
    <w:rsid w:val="00662805"/>
    <w:rsid w:val="00662FA7"/>
    <w:rsid w:val="0068094A"/>
    <w:rsid w:val="00685BE7"/>
    <w:rsid w:val="006875BB"/>
    <w:rsid w:val="00691141"/>
    <w:rsid w:val="006A1386"/>
    <w:rsid w:val="006A634E"/>
    <w:rsid w:val="006C3604"/>
    <w:rsid w:val="006C7B66"/>
    <w:rsid w:val="006E2B45"/>
    <w:rsid w:val="006E4D33"/>
    <w:rsid w:val="006F7500"/>
    <w:rsid w:val="00727DD9"/>
    <w:rsid w:val="007315D3"/>
    <w:rsid w:val="00737D11"/>
    <w:rsid w:val="00751410"/>
    <w:rsid w:val="007539C6"/>
    <w:rsid w:val="00754AB5"/>
    <w:rsid w:val="00756252"/>
    <w:rsid w:val="00757697"/>
    <w:rsid w:val="00760978"/>
    <w:rsid w:val="007712A9"/>
    <w:rsid w:val="007C3569"/>
    <w:rsid w:val="007E0388"/>
    <w:rsid w:val="008104F0"/>
    <w:rsid w:val="0083015F"/>
    <w:rsid w:val="00842361"/>
    <w:rsid w:val="00880F2B"/>
    <w:rsid w:val="00881FA6"/>
    <w:rsid w:val="00886E83"/>
    <w:rsid w:val="008D0D40"/>
    <w:rsid w:val="008F1690"/>
    <w:rsid w:val="00905795"/>
    <w:rsid w:val="009161D4"/>
    <w:rsid w:val="009277AF"/>
    <w:rsid w:val="009306EB"/>
    <w:rsid w:val="00936972"/>
    <w:rsid w:val="00940E50"/>
    <w:rsid w:val="00947CD6"/>
    <w:rsid w:val="00956264"/>
    <w:rsid w:val="009B4474"/>
    <w:rsid w:val="009C70D2"/>
    <w:rsid w:val="009D63E5"/>
    <w:rsid w:val="009F4BE3"/>
    <w:rsid w:val="00A00ED3"/>
    <w:rsid w:val="00A244D4"/>
    <w:rsid w:val="00A34171"/>
    <w:rsid w:val="00A438F3"/>
    <w:rsid w:val="00A43D45"/>
    <w:rsid w:val="00A60683"/>
    <w:rsid w:val="00A635C8"/>
    <w:rsid w:val="00A7295D"/>
    <w:rsid w:val="00A750B3"/>
    <w:rsid w:val="00A81C64"/>
    <w:rsid w:val="00A83873"/>
    <w:rsid w:val="00AA5CB8"/>
    <w:rsid w:val="00AD5420"/>
    <w:rsid w:val="00B00758"/>
    <w:rsid w:val="00B3113C"/>
    <w:rsid w:val="00B41C49"/>
    <w:rsid w:val="00B44C61"/>
    <w:rsid w:val="00B56F14"/>
    <w:rsid w:val="00B66782"/>
    <w:rsid w:val="00B67F77"/>
    <w:rsid w:val="00B71E20"/>
    <w:rsid w:val="00B8620E"/>
    <w:rsid w:val="00BB16FD"/>
    <w:rsid w:val="00BC05BB"/>
    <w:rsid w:val="00BC3DF8"/>
    <w:rsid w:val="00BF44FE"/>
    <w:rsid w:val="00C01E83"/>
    <w:rsid w:val="00C0672D"/>
    <w:rsid w:val="00C4088E"/>
    <w:rsid w:val="00C674F5"/>
    <w:rsid w:val="00C71A42"/>
    <w:rsid w:val="00C87B8C"/>
    <w:rsid w:val="00CA44D9"/>
    <w:rsid w:val="00CA6C41"/>
    <w:rsid w:val="00CD3B62"/>
    <w:rsid w:val="00CD3F51"/>
    <w:rsid w:val="00CF5845"/>
    <w:rsid w:val="00D3780C"/>
    <w:rsid w:val="00D51045"/>
    <w:rsid w:val="00D62E75"/>
    <w:rsid w:val="00D65843"/>
    <w:rsid w:val="00D867F7"/>
    <w:rsid w:val="00DA0A67"/>
    <w:rsid w:val="00DA32EA"/>
    <w:rsid w:val="00DC786C"/>
    <w:rsid w:val="00DD09C5"/>
    <w:rsid w:val="00DF35C2"/>
    <w:rsid w:val="00E06D34"/>
    <w:rsid w:val="00E11A5A"/>
    <w:rsid w:val="00E13459"/>
    <w:rsid w:val="00E14F97"/>
    <w:rsid w:val="00E20121"/>
    <w:rsid w:val="00E26435"/>
    <w:rsid w:val="00E27D6C"/>
    <w:rsid w:val="00E445CE"/>
    <w:rsid w:val="00E87B85"/>
    <w:rsid w:val="00EA72B2"/>
    <w:rsid w:val="00EB107D"/>
    <w:rsid w:val="00EB78BF"/>
    <w:rsid w:val="00ED1AED"/>
    <w:rsid w:val="00ED57D5"/>
    <w:rsid w:val="00EE362E"/>
    <w:rsid w:val="00EF27C1"/>
    <w:rsid w:val="00F0092C"/>
    <w:rsid w:val="00F01498"/>
    <w:rsid w:val="00F13265"/>
    <w:rsid w:val="00F1442B"/>
    <w:rsid w:val="00F1602C"/>
    <w:rsid w:val="00F32726"/>
    <w:rsid w:val="00F4206C"/>
    <w:rsid w:val="00F43EA2"/>
    <w:rsid w:val="00F53AED"/>
    <w:rsid w:val="00F72240"/>
    <w:rsid w:val="00F862DA"/>
    <w:rsid w:val="00F94A37"/>
    <w:rsid w:val="00FA1AD2"/>
    <w:rsid w:val="00FC41B7"/>
    <w:rsid w:val="00FE138D"/>
    <w:rsid w:val="00FE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3D7EF"/>
  <w15:chartTrackingRefBased/>
  <w15:docId w15:val="{A7A9FE67-E529-4165-9FE5-45F64396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498"/>
    <w:pPr>
      <w:spacing w:line="480" w:lineRule="auto"/>
      <w:ind w:firstLine="357"/>
      <w:jc w:val="both"/>
    </w:pPr>
    <w:rPr>
      <w:rFonts w:ascii="Times New Roman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498"/>
    <w:pPr>
      <w:keepNext/>
      <w:keepLines/>
      <w:spacing w:before="240" w:after="240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498"/>
    <w:pPr>
      <w:keepNext/>
      <w:keepLines/>
      <w:spacing w:before="240" w:after="240"/>
      <w:ind w:firstLine="714"/>
      <w:outlineLvl w:val="1"/>
    </w:pPr>
    <w:rPr>
      <w:rFonts w:eastAsiaTheme="majorEastAsia"/>
      <w:b/>
      <w:szCs w:val="2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498"/>
    <w:rPr>
      <w:rFonts w:ascii="Times New Roman" w:eastAsiaTheme="majorEastAsia" w:hAnsi="Times New Roman" w:cs="Times New Roman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1498"/>
    <w:rPr>
      <w:rFonts w:ascii="Times New Roman" w:eastAsiaTheme="majorEastAsia" w:hAnsi="Times New Roman" w:cs="Times New Roman"/>
      <w:b/>
      <w:sz w:val="24"/>
      <w:szCs w:val="26"/>
      <w:lang w:val="en-GB" w:eastAsia="pt-BR"/>
    </w:rPr>
  </w:style>
  <w:style w:type="table" w:styleId="TableGrid">
    <w:name w:val="Table Grid"/>
    <w:basedOn w:val="TableNormal"/>
    <w:uiPriority w:val="39"/>
    <w:rsid w:val="006C7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161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9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94A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4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B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BE3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BE3"/>
    <w:rPr>
      <w:rFonts w:ascii="Times New Roman" w:hAnsi="Times New Roman" w:cs="Times New Roman"/>
      <w:b/>
      <w:bCs/>
      <w:sz w:val="20"/>
      <w:szCs w:val="20"/>
      <w:lang w:val="en-GB"/>
    </w:rPr>
  </w:style>
  <w:style w:type="table" w:customStyle="1" w:styleId="Style1">
    <w:name w:val="Style1"/>
    <w:basedOn w:val="TableNormal"/>
    <w:uiPriority w:val="99"/>
    <w:rsid w:val="00312EFF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1">
    <w:name w:val="Style11"/>
    <w:basedOn w:val="TableNormal"/>
    <w:uiPriority w:val="99"/>
    <w:rsid w:val="003F2EAC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2">
    <w:name w:val="Style12"/>
    <w:basedOn w:val="TableNormal"/>
    <w:uiPriority w:val="99"/>
    <w:rsid w:val="0010318B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customStyle="1" w:styleId="Style13">
    <w:name w:val="Style13"/>
    <w:basedOn w:val="TableNormal"/>
    <w:uiPriority w:val="99"/>
    <w:rsid w:val="00093AFA"/>
    <w:pPr>
      <w:spacing w:after="0" w:line="240" w:lineRule="auto"/>
    </w:pPr>
    <w:rPr>
      <w:rFonts w:ascii="Times New Roman" w:hAnsi="Times New Roman" w:cs="Times New Roman"/>
      <w:sz w:val="20"/>
      <w:szCs w:val="20"/>
      <w:lang w:eastAsia="pt-BR"/>
    </w:rPr>
    <w:tblPr/>
  </w:style>
  <w:style w:type="table" w:styleId="ListTable2-Accent3">
    <w:name w:val="List Table 2 Accent 3"/>
    <w:basedOn w:val="TableNormal"/>
    <w:uiPriority w:val="47"/>
    <w:rsid w:val="001A43D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1A43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1A42"/>
    <w:pPr>
      <w:spacing w:after="0"/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71A42"/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71A42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A4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71A42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B0C62D90-BAF9-4290-8166-4497E129BD64}"/>
</file>

<file path=customXml/itemProps2.xml><?xml version="1.0" encoding="utf-8"?>
<ds:datastoreItem xmlns:ds="http://schemas.openxmlformats.org/officeDocument/2006/customXml" ds:itemID="{9CFD3FB8-E167-403D-BC9A-11DD4F5BACFD}"/>
</file>

<file path=customXml/itemProps3.xml><?xml version="1.0" encoding="utf-8"?>
<ds:datastoreItem xmlns:ds="http://schemas.openxmlformats.org/officeDocument/2006/customXml" ds:itemID="{78796B31-FD49-4BC7-A67E-6EFDE26184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vam Guerreiro Diniz</dc:creator>
  <cp:keywords/>
  <dc:description/>
  <cp:lastModifiedBy>Cristovam Guerreiro Diniz</cp:lastModifiedBy>
  <cp:revision>2</cp:revision>
  <dcterms:created xsi:type="dcterms:W3CDTF">2017-11-28T16:53:00Z</dcterms:created>
  <dcterms:modified xsi:type="dcterms:W3CDTF">2017-11-28T16:53:00Z</dcterms:modified>
</cp:coreProperties>
</file>